
<file path=[Content_Types].xml><?xml version="1.0" encoding="utf-8"?>
<Types xmlns="http://schemas.openxmlformats.org/package/2006/content-types">
  <Default Extension="emf" ContentType="image/x-emf"/>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AC8D65" w14:textId="15170487" w:rsidR="005F1E07" w:rsidRDefault="003B64FA" w:rsidP="009339A8">
      <w:pPr>
        <w:pStyle w:val="2"/>
      </w:pPr>
      <w:r>
        <w:rPr>
          <w:rFonts w:hint="eastAsia"/>
        </w:rPr>
        <w:t xml:space="preserve">Appendix S2 </w:t>
      </w:r>
      <w:r w:rsidR="00372908" w:rsidRPr="00372908">
        <w:t>Details of the simulation model applied to the rapid eradication assessment</w:t>
      </w:r>
      <w:r w:rsidR="00E62692">
        <w:rPr>
          <w:rFonts w:hint="eastAsia"/>
        </w:rPr>
        <w:t xml:space="preserve"> </w:t>
      </w:r>
    </w:p>
    <w:p w14:paraId="435EA953" w14:textId="77777777" w:rsidR="00335252" w:rsidRDefault="0004170E" w:rsidP="009339A8">
      <w:r w:rsidRPr="0004170E">
        <w:t>In this section, we describe the simulation methods used for the rapid eradication assessment</w:t>
      </w:r>
      <w:r w:rsidR="00E62692" w:rsidRPr="009339A8">
        <w:rPr>
          <w:rFonts w:hint="eastAsia"/>
        </w:rPr>
        <w:t xml:space="preserve"> </w:t>
      </w:r>
      <w:r w:rsidR="00E62692" w:rsidRPr="009339A8">
        <w:fldChar w:fldCharType="begin"/>
      </w:r>
      <w:r w:rsidR="00E62692" w:rsidRPr="009339A8">
        <w:instrText xml:space="preserve"> ADDIN ZOTERO_ITEM CSL_CITATION {"citationID":"FXXFbTbi","properties":{"formattedCitation":"(REA, Samaniego-Herrera et al., 2013)","plainCitation":"(REA, Samaniego-Herrera et al., 2013)","noteIndex":0},"citationItems":[{"id":1229,"uris":["http://zotero.org/users/9334177/items/VYPBFSW3"],"itemData":{"id":1229,"type":"article-journal","abstract":"Eradication of introduced rodents on islands is increasingly implemented as a conservation tool. Aerial baiting, currently the main eradication technique, provides no information on whether eradication has been achieved. Success is usually evaluated after a standard period of 2 years with no sign of rodents. We describe a novel approach to assess the success of eradication efforts based on a project to eradicate ship rats Rattus rattus from Isabel Island (82 ha), Mexico. We used detection and home-range parameters obtained from a capture–recapture study completed prior to aerial baiting to build a spatial-survey model that predicts probability of eradication after the treatment. The spatial-survey model estimated a &gt;99% probability of success after two surveys with no rats detected. This approach can be used to make eradication projects more cost-effective. Survivors, if any, could be located and dispatched by localized control methods. This avoids repeat aerial baiting of the whole island if failure becomes apparent. This model is a useful tool for (a) assessing the probability of eradication within weeks, rather than years of an operation, and (b) predicting the required survey effort to achieve a probability of success consistent with the costs and risks of falsely declaring eradication success. Synthesis and applications: Rapid assessment of success after rodent eradication efforts on islands results in financial savings by potentially reducing the duration of the projects. Improvements in biosecurity guidelines might also accrue as delays in detecting rats after an operation may confound their identification as offspring of survivors or re-invaders. Advanced techniques and predictive modelling will increase confidence among partners and donors and allow more efficient achievement of regional programmes.","container-title":"Journal of Applied Ecology","DOI":"10.1111/1365-2664.12147","ISSN":"1365-2664","issue":"6","language":"en","license":"© 2013 The Authors. Journal of Applied Ecology © 2013 British Ecological Society","note":"_eprint: https://besjournals.onlinelibrary.wiley.com/doi/pdf/10.1111/1365-2664.12147","page":"1415-1421","source":"Wiley Online Library","title":"Rapid assessment of rat eradication after aerial baiting","volume":"50","author":[{"family":"Samaniego-Herrera","given":"Araceli"},{"family":"Anderson","given":"Dean P."},{"family":"Parkes","given":"John P."},{"family":"Aguirre-Muñoz","given":"Alfonso"}],"issued":{"date-parts":[["2013"]]}},"prefix":"REA, "}],"schema":"https://github.com/citation-style-language/schema/raw/master/csl-citation.json"} </w:instrText>
      </w:r>
      <w:r w:rsidR="00E62692" w:rsidRPr="009339A8">
        <w:fldChar w:fldCharType="separate"/>
      </w:r>
      <w:r w:rsidR="00E62692" w:rsidRPr="009339A8">
        <w:t>(REA, Samaniego-Herrera et al., 2013)</w:t>
      </w:r>
      <w:r w:rsidR="00E62692" w:rsidRPr="009339A8">
        <w:fldChar w:fldCharType="end"/>
      </w:r>
      <w:r w:rsidR="00986233" w:rsidRPr="009339A8">
        <w:rPr>
          <w:rFonts w:hint="eastAsia"/>
        </w:rPr>
        <w:t xml:space="preserve"> </w:t>
      </w:r>
      <w:r w:rsidRPr="0004170E">
        <w:t>and the parameters applied in the simulations</w:t>
      </w:r>
      <w:r w:rsidR="00E62692" w:rsidRPr="009339A8">
        <w:rPr>
          <w:rFonts w:hint="eastAsia"/>
        </w:rPr>
        <w:t xml:space="preserve">. </w:t>
      </w:r>
      <w:r w:rsidR="00335252" w:rsidRPr="00335252">
        <w:t xml:space="preserve">The aim of the simulation is to estimate the detection probability in year </w:t>
      </w:r>
      <w:r w:rsidR="00335252" w:rsidRPr="00335252">
        <w:rPr>
          <w:i/>
          <w:iCs/>
        </w:rPr>
        <w:t>t</w:t>
      </w:r>
      <w:r w:rsidR="00335252" w:rsidRPr="00335252">
        <w:t xml:space="preserve"> under the scenario that a pregnant survivor remains in 2019, the year following the last mongoose detection on the island. From a surveillance perspective, this represents a worst-case scenario, as detecting a single individual is more difficult than detecting multiple individuals.</w:t>
      </w:r>
    </w:p>
    <w:p w14:paraId="43F21897" w14:textId="77777777" w:rsidR="004313C8" w:rsidRDefault="004326F5" w:rsidP="004313C8">
      <w:pPr>
        <w:ind w:firstLine="840"/>
      </w:pPr>
      <w:r w:rsidRPr="009339A8">
        <w:rPr>
          <w:rFonts w:hint="eastAsia"/>
        </w:rPr>
        <w:t xml:space="preserve">The simulation is individual-based and spatially explicit. </w:t>
      </w:r>
      <w:r w:rsidR="006D5087" w:rsidRPr="006D5087">
        <w:t>In each iteration, the following steps were performed: (1) random determination of the activity center of the surviving individual, (2) reproduction and dispersal of offspring, (3) detection of individuals by survey methods (i.e., traps and dogs), and (4) repetition of steps (2) and (3) until 202</w:t>
      </w:r>
      <w:r w:rsidR="006D5087">
        <w:rPr>
          <w:rFonts w:hint="eastAsia"/>
        </w:rPr>
        <w:t>4</w:t>
      </w:r>
      <w:r w:rsidR="006D5087" w:rsidRPr="006D5087">
        <w:t>.</w:t>
      </w:r>
      <w:r w:rsidRPr="009339A8">
        <w:rPr>
          <w:rFonts w:hint="eastAsia"/>
        </w:rPr>
        <w:t xml:space="preserve"> </w:t>
      </w:r>
      <w:r w:rsidR="004313C8" w:rsidRPr="004313C8">
        <w:t>Most parameters used in the simulation were derived from the harvest-based model (HBM) or from existing literature, while parameters related to home range size and detectability were estimated using a DNA-based capture–recapture survey.</w:t>
      </w:r>
    </w:p>
    <w:p w14:paraId="6FC924F5" w14:textId="3DA22C62" w:rsidR="00865595" w:rsidRDefault="00E148CA" w:rsidP="004313C8">
      <w:pPr>
        <w:ind w:firstLine="840"/>
      </w:pPr>
      <w:r w:rsidRPr="00E148CA">
        <w:t xml:space="preserve">Reproduction and dispersal of offspring were modeled stochastically. The number of offspring produced by an individual was drawn from a Poisson distribution with mean equal to </w:t>
      </w:r>
      <w:r>
        <w:rPr>
          <w:rFonts w:hint="eastAsia"/>
        </w:rPr>
        <w:lastRenderedPageBreak/>
        <w:t>intrinsic</w:t>
      </w:r>
      <w:r w:rsidRPr="00E148CA">
        <w:t xml:space="preserve"> growth rate.</w:t>
      </w:r>
      <w:r>
        <w:rPr>
          <w:rFonts w:hint="eastAsia"/>
        </w:rPr>
        <w:t xml:space="preserve"> </w:t>
      </w:r>
      <w:r w:rsidR="00BE7923">
        <w:rPr>
          <w:rFonts w:hint="eastAsia"/>
        </w:rPr>
        <w:t>Th</w:t>
      </w:r>
      <w:r w:rsidR="00BE7923" w:rsidRPr="00BE7923">
        <w:t>e spatial location of each offspring was represented by its activity center,</w:t>
      </w:r>
      <w:r w:rsidR="00141863">
        <w:rPr>
          <w:rFonts w:hint="eastAsia"/>
        </w:rPr>
        <w:t>,</w:t>
      </w:r>
      <w:r w:rsidR="00D661D4">
        <w:rPr>
          <w:rFonts w:hint="eastAsia"/>
        </w:rPr>
        <w:t xml:space="preserve"> </w:t>
      </w:r>
      <w:r w:rsidR="00141863" w:rsidRPr="00141863">
        <w:rPr>
          <w:rFonts w:hint="eastAsia"/>
          <w:b/>
          <w:bCs/>
        </w:rPr>
        <w:t>x</w:t>
      </w:r>
      <w:r w:rsidR="00141863" w:rsidRPr="00141863">
        <w:rPr>
          <w:rFonts w:hint="eastAsia"/>
          <w:i/>
          <w:iCs/>
          <w:vertAlign w:val="subscript"/>
        </w:rPr>
        <w:t>offspring</w:t>
      </w:r>
      <w:r w:rsidR="00F57746">
        <w:rPr>
          <w:rFonts w:hint="eastAsia"/>
        </w:rPr>
        <w:t xml:space="preserve">, </w:t>
      </w:r>
      <w:r w:rsidR="00AE3626" w:rsidRPr="00AE3626">
        <w:t>which was sampled from a two-dimensional Gaussian distribution centered on the parent’s location,</w:t>
      </w:r>
      <w:r w:rsidR="00AE3626" w:rsidRPr="00AE3626">
        <w:rPr>
          <w:rFonts w:hint="eastAsia"/>
          <w:b/>
          <w:bCs/>
        </w:rPr>
        <w:t xml:space="preserve"> </w:t>
      </w:r>
      <w:r w:rsidR="00AE3626" w:rsidRPr="006B0BB7">
        <w:rPr>
          <w:rFonts w:hint="eastAsia"/>
          <w:b/>
          <w:bCs/>
        </w:rPr>
        <w:t>x</w:t>
      </w:r>
      <w:r w:rsidR="00AE3626" w:rsidRPr="006B0BB7">
        <w:rPr>
          <w:rFonts w:hint="eastAsia"/>
          <w:i/>
          <w:iCs/>
          <w:vertAlign w:val="subscript"/>
        </w:rPr>
        <w:t>parent</w:t>
      </w:r>
      <w:r w:rsidR="00AE3626" w:rsidRPr="00AE3626">
        <w:rPr>
          <w:rFonts w:hint="eastAsia"/>
        </w:rPr>
        <w:t>:</w:t>
      </w:r>
      <w:r w:rsidR="00AE3626">
        <w:br/>
      </w:r>
      <w:r w:rsidR="00AE3626">
        <w:tab/>
      </w:r>
      <w:r w:rsidR="00AE3626">
        <w:tab/>
      </w:r>
      <w:r w:rsidR="00AE3626" w:rsidRPr="00141863">
        <w:rPr>
          <w:rFonts w:hint="eastAsia"/>
          <w:b/>
          <w:bCs/>
        </w:rPr>
        <w:t>x</w:t>
      </w:r>
      <w:r w:rsidR="00AE3626" w:rsidRPr="00141863">
        <w:rPr>
          <w:rFonts w:hint="eastAsia"/>
          <w:i/>
          <w:iCs/>
          <w:vertAlign w:val="subscript"/>
        </w:rPr>
        <w:t>offspring</w:t>
      </w:r>
      <w:r w:rsidR="00AE3626">
        <w:rPr>
          <w:rFonts w:hint="eastAsia"/>
        </w:rPr>
        <w:t xml:space="preserve"> ~ </w:t>
      </w:r>
      <w:r w:rsidR="004D467E">
        <w:rPr>
          <w:rFonts w:hint="eastAsia"/>
        </w:rPr>
        <w:t>N</w:t>
      </w:r>
      <w:r w:rsidR="004D467E" w:rsidRPr="00CB5E74">
        <w:rPr>
          <w:rFonts w:hint="eastAsia"/>
          <w:vertAlign w:val="subscript"/>
        </w:rPr>
        <w:t>2</w:t>
      </w:r>
      <w:r w:rsidR="00CB5E74">
        <w:rPr>
          <w:rFonts w:hint="eastAsia"/>
        </w:rPr>
        <w:t>(</w:t>
      </w:r>
      <w:r w:rsidR="00CB5E74" w:rsidRPr="00CB5E74">
        <w:rPr>
          <w:rFonts w:hint="eastAsia"/>
          <w:b/>
          <w:bCs/>
        </w:rPr>
        <w:t>x</w:t>
      </w:r>
      <w:r w:rsidR="00CB5E74" w:rsidRPr="00CB5E74">
        <w:rPr>
          <w:rFonts w:hint="eastAsia"/>
          <w:i/>
          <w:iCs/>
          <w:vertAlign w:val="subscript"/>
        </w:rPr>
        <w:t>offspring</w:t>
      </w:r>
      <w:r w:rsidR="00CB5E74">
        <w:rPr>
          <w:rFonts w:hint="eastAsia"/>
        </w:rPr>
        <w:t xml:space="preserve">| </w:t>
      </w:r>
      <w:r w:rsidR="00CB5E74" w:rsidRPr="00CB5E74">
        <w:rPr>
          <w:rFonts w:hint="eastAsia"/>
          <w:b/>
          <w:bCs/>
        </w:rPr>
        <w:t>x</w:t>
      </w:r>
      <w:r w:rsidR="00CB5E74" w:rsidRPr="00CB5E74">
        <w:rPr>
          <w:rFonts w:hint="eastAsia"/>
          <w:i/>
          <w:iCs/>
          <w:vertAlign w:val="subscript"/>
        </w:rPr>
        <w:t>parent</w:t>
      </w:r>
      <w:r w:rsidR="00CB5E74" w:rsidRPr="00CB5E74">
        <w:rPr>
          <w:rFonts w:hint="eastAsia"/>
        </w:rPr>
        <w:t xml:space="preserve">, </w:t>
      </w:r>
      <w:r w:rsidR="00CB5E74" w:rsidRPr="00CB5E74">
        <w:rPr>
          <w:rFonts w:cs="Times New Roman"/>
          <w:i/>
          <w:iCs/>
        </w:rPr>
        <w:t>σ</w:t>
      </w:r>
      <w:r w:rsidR="00CB5E74" w:rsidRPr="00CB5E74">
        <w:rPr>
          <w:rFonts w:hint="eastAsia"/>
          <w:vertAlign w:val="superscript"/>
        </w:rPr>
        <w:t>2</w:t>
      </w:r>
      <w:r w:rsidR="00CB5E74" w:rsidRPr="00CB5E74">
        <w:rPr>
          <w:rFonts w:hint="eastAsia"/>
          <w:b/>
          <w:bCs/>
        </w:rPr>
        <w:t>I</w:t>
      </w:r>
      <w:r w:rsidR="00CB5E74">
        <w:rPr>
          <w:rFonts w:hint="eastAsia"/>
        </w:rPr>
        <w:t>)</w:t>
      </w:r>
      <w:r w:rsidR="00ED0A28">
        <w:br/>
      </w:r>
      <w:r w:rsidR="00ED0A28" w:rsidRPr="00ED0A28">
        <w:t>The initial location of the surviving individual was randomly assigned within the island. To avoid unrealistic placement in areas where mongoose presence was highly unlikely, we used posterior probabilities (estimated by the HBM) that population size was non-zero in 2019 as sampling weights across management units.</w:t>
      </w:r>
    </w:p>
    <w:p w14:paraId="5A5C3E34" w14:textId="77777777" w:rsidR="0054260B" w:rsidRDefault="00953F7F" w:rsidP="009339A8">
      <w:r>
        <w:tab/>
      </w:r>
      <w:r w:rsidR="00EC11DE" w:rsidRPr="00EC11DE">
        <w:t>To simulate the detection process, the spatial configuration of traps and the trajectories of dog surveys were reconstructed within the simulation space. Detection effort was represented as point locations in space, each associated with an annual effort</w:t>
      </w:r>
      <w:r w:rsidR="004E4C2B">
        <w:rPr>
          <w:rFonts w:hint="eastAsia"/>
        </w:rPr>
        <w:t xml:space="preserve">. </w:t>
      </w:r>
      <w:r w:rsidR="00B561DD" w:rsidRPr="00B561DD">
        <w:t xml:space="preserve">Detection efforts of traps and dog-assisted capture were standardized by scaling their observed detection rates per unit effort so that they were comparable to the search distance of scat-detection dogs. Dog survey trajectories were discretized by extracting edges from GPS tracking data. </w:t>
      </w:r>
    </w:p>
    <w:p w14:paraId="5557A4D4" w14:textId="5747FFCA" w:rsidR="00DE435A" w:rsidRPr="00543351" w:rsidRDefault="00DA69FA" w:rsidP="0054260B">
      <w:pPr>
        <w:ind w:firstLine="840"/>
      </w:pPr>
      <w:r w:rsidRPr="00DA69FA">
        <w:t xml:space="preserve">The detection probability of individual </w:t>
      </w:r>
      <w:r w:rsidRPr="00673928">
        <w:rPr>
          <w:i/>
          <w:iCs/>
        </w:rPr>
        <w:t>i</w:t>
      </w:r>
      <w:r w:rsidRPr="00DA69FA">
        <w:t xml:space="preserve"> by a unit of detection effort </w:t>
      </w:r>
      <w:r w:rsidRPr="00673928">
        <w:rPr>
          <w:i/>
          <w:iCs/>
        </w:rPr>
        <w:t>j</w:t>
      </w:r>
      <w:r w:rsidRPr="00DA69FA">
        <w:t xml:space="preserve">, denoted </w:t>
      </w:r>
      <w:r w:rsidR="00F235F3" w:rsidRPr="00F235F3">
        <w:rPr>
          <w:rFonts w:hint="eastAsia"/>
          <w:i/>
          <w:iCs/>
        </w:rPr>
        <w:t>p</w:t>
      </w:r>
      <w:r w:rsidR="00F235F3" w:rsidRPr="00F235F3">
        <w:rPr>
          <w:rFonts w:hint="eastAsia"/>
          <w:i/>
          <w:iCs/>
          <w:vertAlign w:val="subscript"/>
        </w:rPr>
        <w:t>ij</w:t>
      </w:r>
      <w:r w:rsidR="00F235F3">
        <w:rPr>
          <w:rFonts w:hint="eastAsia"/>
        </w:rPr>
        <w:t xml:space="preserve">, </w:t>
      </w:r>
      <w:r w:rsidR="00204B5E" w:rsidRPr="00204B5E">
        <w:t xml:space="preserve">depends on the Euclidean distance between the individual’s activity center and the location of the detection effort, </w:t>
      </w:r>
      <w:r w:rsidR="007E24F9">
        <w:rPr>
          <w:rFonts w:hint="eastAsia"/>
          <w:i/>
          <w:iCs/>
        </w:rPr>
        <w:t>Z</w:t>
      </w:r>
      <w:r w:rsidR="004B4CD3" w:rsidRPr="004B4CD3">
        <w:rPr>
          <w:rFonts w:hint="eastAsia"/>
          <w:i/>
          <w:iCs/>
          <w:vertAlign w:val="subscript"/>
        </w:rPr>
        <w:t>ij</w:t>
      </w:r>
      <w:r w:rsidR="004B4CD3">
        <w:rPr>
          <w:rFonts w:hint="eastAsia"/>
        </w:rPr>
        <w:t xml:space="preserve"> ,and the </w:t>
      </w:r>
      <w:r w:rsidR="00204B5E">
        <w:rPr>
          <w:rFonts w:hint="eastAsia"/>
        </w:rPr>
        <w:t>amount</w:t>
      </w:r>
      <w:r w:rsidR="00741DB3">
        <w:rPr>
          <w:rFonts w:hint="eastAsia"/>
        </w:rPr>
        <w:t xml:space="preserve"> of effort</w:t>
      </w:r>
      <w:r w:rsidR="006A264A">
        <w:rPr>
          <w:rFonts w:hint="eastAsia"/>
        </w:rPr>
        <w:t xml:space="preserve">, </w:t>
      </w:r>
      <w:r w:rsidR="006A264A" w:rsidRPr="006A264A">
        <w:rPr>
          <w:rFonts w:hint="eastAsia"/>
          <w:i/>
          <w:iCs/>
        </w:rPr>
        <w:t>E</w:t>
      </w:r>
      <w:r w:rsidR="006A264A" w:rsidRPr="006A264A">
        <w:rPr>
          <w:rFonts w:hint="eastAsia"/>
          <w:i/>
          <w:iCs/>
          <w:vertAlign w:val="subscript"/>
        </w:rPr>
        <w:t>j</w:t>
      </w:r>
      <w:r w:rsidR="00741DB3">
        <w:rPr>
          <w:rFonts w:hint="eastAsia"/>
        </w:rPr>
        <w:t xml:space="preserve"> </w:t>
      </w:r>
      <w:r w:rsidR="00DE435A">
        <w:rPr>
          <w:rFonts w:hint="eastAsia"/>
        </w:rPr>
        <w:t>:</w:t>
      </w:r>
      <w:r w:rsidR="00543351">
        <w:br/>
      </w:r>
      <w:r w:rsidR="00543351">
        <w:tab/>
      </w:r>
      <w:r w:rsidR="00543351">
        <w:tab/>
      </w:r>
      <m:oMath>
        <m:sSub>
          <m:sSubPr>
            <m:ctrlPr>
              <w:rPr>
                <w:rFonts w:ascii="Cambria Math" w:hAnsi="Cambria Math"/>
                <w:i/>
              </w:rPr>
            </m:ctrlPr>
          </m:sSubPr>
          <m:e>
            <m:r>
              <w:rPr>
                <w:rFonts w:ascii="Cambria Math" w:hAnsi="Cambria Math"/>
              </w:rPr>
              <m:t>p</m:t>
            </m:r>
          </m:e>
          <m:sub>
            <m:r>
              <w:rPr>
                <w:rFonts w:ascii="Cambria Math" w:hAnsi="Cambria Math"/>
              </w:rPr>
              <m:t>ij</m:t>
            </m:r>
          </m:sub>
        </m:sSub>
        <m:r>
          <w:rPr>
            <w:rFonts w:ascii="Cambria Math" w:hAnsi="Cambria Math"/>
          </w:rPr>
          <m:t>=1-</m:t>
        </m:r>
        <m:sSup>
          <m:sSupPr>
            <m:ctrlPr>
              <w:rPr>
                <w:rFonts w:ascii="Cambria Math" w:hAnsi="Cambria Math"/>
                <w:i/>
              </w:rPr>
            </m:ctrlPr>
          </m:sSupPr>
          <m:e>
            <m:sSub>
              <m:sSubPr>
                <m:ctrlPr>
                  <w:rPr>
                    <w:rFonts w:ascii="Cambria Math" w:hAnsi="Cambria Math"/>
                    <w:i/>
                  </w:rPr>
                </m:ctrlPr>
              </m:sSubPr>
              <m:e>
                <m:r>
                  <w:rPr>
                    <w:rFonts w:ascii="Cambria Math" w:hAnsi="Cambria Math"/>
                  </w:rPr>
                  <m:t>(1-g</m:t>
                </m:r>
              </m:e>
              <m:sub>
                <m:r>
                  <w:rPr>
                    <w:rFonts w:ascii="Cambria Math" w:hAnsi="Cambria Math"/>
                  </w:rPr>
                  <m:t>0</m:t>
                </m:r>
              </m:sub>
            </m:sSub>
            <m:r>
              <m:rPr>
                <m:sty m:val="p"/>
              </m:rPr>
              <w:rPr>
                <w:rFonts w:ascii="Cambria Math" w:hAnsi="Cambria Math"/>
              </w:rPr>
              <m:t>exp⁡</m:t>
            </m:r>
            <m:r>
              <w:rPr>
                <w:rFonts w:ascii="Cambria Math" w:hAnsi="Cambria Math"/>
              </w:rPr>
              <m:t>(-</m:t>
            </m:r>
            <m:f>
              <m:fPr>
                <m:ctrlPr>
                  <w:rPr>
                    <w:rFonts w:ascii="Cambria Math" w:hAnsi="Cambria Math"/>
                    <w:i/>
                  </w:rPr>
                </m:ctrlPr>
              </m:fPr>
              <m:num>
                <m:sSup>
                  <m:sSupPr>
                    <m:ctrlPr>
                      <w:rPr>
                        <w:rFonts w:ascii="Cambria Math" w:hAnsi="Cambria Math"/>
                        <w:i/>
                      </w:rPr>
                    </m:ctrlPr>
                  </m:sSupPr>
                  <m:e>
                    <m:sSub>
                      <m:sSubPr>
                        <m:ctrlPr>
                          <w:rPr>
                            <w:rFonts w:ascii="Cambria Math" w:hAnsi="Cambria Math"/>
                            <w:i/>
                          </w:rPr>
                        </m:ctrlPr>
                      </m:sSubPr>
                      <m:e>
                        <m:r>
                          <w:rPr>
                            <w:rFonts w:ascii="Cambria Math" w:hAnsi="Cambria Math"/>
                          </w:rPr>
                          <m:t>Z</m:t>
                        </m:r>
                      </m:e>
                      <m:sub>
                        <m:r>
                          <w:rPr>
                            <w:rFonts w:ascii="Cambria Math" w:hAnsi="Cambria Math"/>
                          </w:rPr>
                          <m:t>ij</m:t>
                        </m:r>
                      </m:sub>
                    </m:sSub>
                  </m:e>
                  <m:sup>
                    <m:r>
                      <w:rPr>
                        <w:rFonts w:ascii="Cambria Math" w:hAnsi="Cambria Math"/>
                      </w:rPr>
                      <m:t>2</m:t>
                    </m:r>
                  </m:sup>
                </m:sSup>
              </m:num>
              <m:den>
                <m:r>
                  <w:rPr>
                    <w:rFonts w:ascii="Cambria Math" w:hAnsi="Cambria Math"/>
                  </w:rPr>
                  <m:t>2</m:t>
                </m:r>
                <m:sSup>
                  <m:sSupPr>
                    <m:ctrlPr>
                      <w:rPr>
                        <w:rFonts w:ascii="Cambria Math" w:hAnsi="Cambria Math"/>
                        <w:i/>
                      </w:rPr>
                    </m:ctrlPr>
                  </m:sSupPr>
                  <m:e>
                    <m:r>
                      <w:rPr>
                        <w:rFonts w:ascii="Cambria Math" w:hAnsi="Cambria Math"/>
                      </w:rPr>
                      <m:t>τ</m:t>
                    </m:r>
                  </m:e>
                  <m:sup>
                    <m:r>
                      <w:rPr>
                        <w:rFonts w:ascii="Cambria Math" w:hAnsi="Cambria Math"/>
                      </w:rPr>
                      <m:t>2</m:t>
                    </m:r>
                  </m:sup>
                </m:sSup>
              </m:den>
            </m:f>
            <m:r>
              <w:rPr>
                <w:rFonts w:ascii="Cambria Math" w:hAnsi="Cambria Math"/>
              </w:rPr>
              <m:t>))</m:t>
            </m:r>
          </m:e>
          <m:sup>
            <m:sSub>
              <m:sSubPr>
                <m:ctrlPr>
                  <w:rPr>
                    <w:rFonts w:ascii="Cambria Math" w:hAnsi="Cambria Math"/>
                    <w:i/>
                  </w:rPr>
                </m:ctrlPr>
              </m:sSubPr>
              <m:e>
                <m:r>
                  <w:rPr>
                    <w:rFonts w:ascii="Cambria Math" w:hAnsi="Cambria Math"/>
                  </w:rPr>
                  <m:t>E</m:t>
                </m:r>
              </m:e>
              <m:sub>
                <m:r>
                  <w:rPr>
                    <w:rFonts w:ascii="Cambria Math" w:hAnsi="Cambria Math"/>
                  </w:rPr>
                  <m:t>j</m:t>
                </m:r>
              </m:sub>
            </m:sSub>
          </m:sup>
        </m:sSup>
      </m:oMath>
    </w:p>
    <w:p w14:paraId="3482B47D" w14:textId="2222D381" w:rsidR="00953F7F" w:rsidRDefault="00673928" w:rsidP="009339A8">
      <w:r w:rsidRPr="00673928">
        <w:lastRenderedPageBreak/>
        <w:t>where g</w:t>
      </w:r>
      <w:r w:rsidRPr="00673928">
        <w:rPr>
          <w:rFonts w:hint="eastAsia"/>
          <w:vertAlign w:val="subscript"/>
        </w:rPr>
        <w:t>0</w:t>
      </w:r>
      <w:r w:rsidRPr="00673928">
        <w:t xml:space="preserve"> is the baseline detection probability at the activity center, and τ determines the spatial scale of detection (i.e., home range size). Detection of individual </w:t>
      </w:r>
      <w:r w:rsidRPr="00673928">
        <w:rPr>
          <w:i/>
          <w:iCs/>
        </w:rPr>
        <w:t>i</w:t>
      </w:r>
      <w:r w:rsidRPr="00673928">
        <w:t xml:space="preserve"> across all effort points was determined by a Bernoulli trial with probability:</w:t>
      </w:r>
      <w:r w:rsidR="0041590C">
        <w:br/>
      </w:r>
      <w:r w:rsidRPr="00673928">
        <w:t xml:space="preserve"> </w:t>
      </w:r>
      <w:r w:rsidR="0041590C">
        <w:tab/>
      </w:r>
      <w:r w:rsidR="0041590C">
        <w:tab/>
      </w:r>
      <w:r w:rsidR="000121C4">
        <w:rPr>
          <w:rFonts w:hint="eastAsia"/>
        </w:rPr>
        <w:t>1</w:t>
      </w:r>
      <w:r w:rsidR="00E671D0">
        <w:rPr>
          <w:rFonts w:hint="eastAsia"/>
        </w:rPr>
        <w:t xml:space="preserve"> </w:t>
      </w:r>
      <w:r w:rsidR="000121C4">
        <w:rPr>
          <w:rFonts w:hint="eastAsia"/>
        </w:rPr>
        <w:t>-</w:t>
      </w:r>
      <w:r w:rsidR="00E671D0">
        <w:rPr>
          <w:rFonts w:hint="eastAsia"/>
        </w:rPr>
        <w:t xml:space="preserve"> </w:t>
      </w:r>
      <w:r w:rsidR="000121C4">
        <w:rPr>
          <w:rFonts w:hint="eastAsia"/>
        </w:rPr>
        <w:t>Π</w:t>
      </w:r>
      <w:r w:rsidR="00E671D0" w:rsidRPr="00E671D0">
        <w:rPr>
          <w:rFonts w:hint="eastAsia"/>
          <w:i/>
          <w:iCs/>
          <w:vertAlign w:val="subscript"/>
        </w:rPr>
        <w:t>j</w:t>
      </w:r>
      <w:r w:rsidR="000121C4">
        <w:rPr>
          <w:rFonts w:hint="eastAsia"/>
        </w:rPr>
        <w:t>(1</w:t>
      </w:r>
      <w:r w:rsidR="00E671D0">
        <w:rPr>
          <w:rFonts w:hint="eastAsia"/>
        </w:rPr>
        <w:t xml:space="preserve"> </w:t>
      </w:r>
      <w:r w:rsidR="000121C4">
        <w:rPr>
          <w:rFonts w:hint="eastAsia"/>
        </w:rPr>
        <w:t>-</w:t>
      </w:r>
      <w:r w:rsidR="00E671D0">
        <w:rPr>
          <w:rFonts w:hint="eastAsia"/>
        </w:rPr>
        <w:t xml:space="preserve"> </w:t>
      </w:r>
      <w:r w:rsidR="000121C4" w:rsidRPr="00E671D0">
        <w:rPr>
          <w:rFonts w:hint="eastAsia"/>
          <w:i/>
          <w:iCs/>
        </w:rPr>
        <w:t>p</w:t>
      </w:r>
      <w:r w:rsidR="000121C4" w:rsidRPr="00E671D0">
        <w:rPr>
          <w:rFonts w:hint="eastAsia"/>
          <w:i/>
          <w:iCs/>
          <w:vertAlign w:val="subscript"/>
        </w:rPr>
        <w:t>ij</w:t>
      </w:r>
      <w:r w:rsidR="000121C4">
        <w:rPr>
          <w:rFonts w:hint="eastAsia"/>
        </w:rPr>
        <w:t>)</w:t>
      </w:r>
    </w:p>
    <w:p w14:paraId="6EB0DF8D" w14:textId="138EAA52" w:rsidR="00613478" w:rsidRDefault="00613478" w:rsidP="009339A8">
      <w:r>
        <w:tab/>
      </w:r>
      <w:r w:rsidR="00D1262D" w:rsidRPr="00D1262D">
        <w:t xml:space="preserve">From each simulation iteration, we recorded whether at least one mongoose was detected in year </w:t>
      </w:r>
      <w:r w:rsidR="00D1262D" w:rsidRPr="00D1262D">
        <w:rPr>
          <w:i/>
          <w:iCs/>
        </w:rPr>
        <w:t>t</w:t>
      </w:r>
      <w:r w:rsidR="00D1262D" w:rsidRPr="00D1262D">
        <w:t>. A total of 10,000 iterations were conducted, and detection probability was estimated as P(detection)</w:t>
      </w:r>
      <w:r w:rsidR="00D1262D" w:rsidRPr="00D1262D">
        <w:rPr>
          <w:i/>
          <w:iCs/>
        </w:rPr>
        <w:t>ₜ</w:t>
      </w:r>
      <w:r w:rsidR="00D1262D" w:rsidRPr="00D1262D">
        <w:t>.</w:t>
      </w:r>
    </w:p>
    <w:p w14:paraId="0ECC6057" w14:textId="31B83463" w:rsidR="00FD1B0B" w:rsidRDefault="0036267A">
      <w:r>
        <w:tab/>
      </w:r>
      <w:r w:rsidR="00034272" w:rsidRPr="00034272">
        <w:t xml:space="preserve">Parameters used in the simulations are summarized in Table S1. To account for parameter uncertainty, values were sampled from their respective distributions in each iteration. The posterior distribution of the HBM was used for the population growth rate, approximated by a normal distribution on the log scale. </w:t>
      </w:r>
      <w:r w:rsidR="00564558" w:rsidRPr="00564558">
        <w:t xml:space="preserve">The dispersal parameter (σ) of the Gaussian kernel was derived from the reported invasion front speed of mongoose </w:t>
      </w:r>
      <w:r w:rsidR="00C819CE">
        <w:fldChar w:fldCharType="begin"/>
      </w:r>
      <w:r w:rsidR="00C16D13">
        <w:instrText xml:space="preserve"> ADDIN ZOTERO_ITEM CSL_CITATION {"citationID":"wL9E52wH","properties":{"unsorted":false,"formattedCitation":"(600-1000 m per year; Abe et al., 1991)","plainCitation":"(600-1000 m per year; Abe et al., 1991)","noteIndex":0},"citationItems":[{"id":1263,"uris":["http://zotero.org/users/9334177/items/HU4N6KCU"],"itemData":{"id":1263,"type":"article-journal","abstract":"The mongoose is not naturally distributed in Japan. On Okinawa island, however, mongooses were introduced in 1910 for the purpose of controlling the habu (Trimeresurus flavoviridis), a poisonous snake, and their settlement in the wild has been confirmed. Also on Amami-oshima island, mongooses have been frequently observed in the last 10 years in spite of no record of introduction. We conducted a survey to obtain information about the mongoose's distribution by means of a questionnaire,  trapping, and direct observation during a period from November 1988 to December 1990 on Amami-oshima island. Results suggested that the mongoose began to settle at first around Akasaki wildlife sanctuary in 1979, and then the distribution slowly spread. The speed of spreading was estimated at 0.6 to 1.0 km/year. Human activities were regarded as one of the important factors for the mongoose's ability to settle and spread into new habitat. Carnivores did not inhabit this island before the introduction of the mongoose except for feral dogs and cats. Lidth's Jay (Garrulus Iidthi), designated as a \"precarious national product\" by the Agency of Cultural Affairs, sometimes becomes prey to the mongoose. Accordingly, we are apprehensive about influence of the mongoose on various kinds of indigenous animals on Amami-oshima island.","archive_location":"BCI:BCI199293075397","container-title":"Honyurui Kagaku","ISSN":"0385-437X","issue":"1","language":"Japanese","page":"23-36","title":"Establishment in the wild of the mongoose (&lt;i&gt;Herpestes sp.&lt;/i&gt;) on Amami-Oshima island","volume":"31","author":[{"family":"Abe","given":"S."},{"family":"Takatsuki","given":"Y."},{"family":"Handa","given":"Y."},{"family":"Nigi","given":"H."}],"issued":{"date-parts":[["1991"]]}},"prefix":"600-1000 m per year;"}],"schema":"https://github.com/citation-style-language/schema/raw/master/csl-citation.json"} </w:instrText>
      </w:r>
      <w:r w:rsidR="00C819CE">
        <w:fldChar w:fldCharType="separate"/>
      </w:r>
      <w:r w:rsidR="00C16D13" w:rsidRPr="00C16D13">
        <w:rPr>
          <w:rFonts w:cs="Times New Roman"/>
        </w:rPr>
        <w:t>(600-1000 m per year; Abe et al., 1991)</w:t>
      </w:r>
      <w:r w:rsidR="00C819CE">
        <w:fldChar w:fldCharType="end"/>
      </w:r>
      <w:r w:rsidR="005235A4">
        <w:rPr>
          <w:rFonts w:hint="eastAsia"/>
        </w:rPr>
        <w:t xml:space="preserve">, </w:t>
      </w:r>
      <w:r w:rsidR="00C16D13" w:rsidRPr="00C16D13">
        <w:t>, following Skellam</w:t>
      </w:r>
      <w:r w:rsidR="00C16D13">
        <w:rPr>
          <w:rFonts w:hint="eastAsia"/>
        </w:rPr>
        <w:t xml:space="preserve"> </w:t>
      </w:r>
      <w:r w:rsidR="00C16D13">
        <w:fldChar w:fldCharType="begin"/>
      </w:r>
      <w:r w:rsidR="004D0DC6">
        <w:instrText xml:space="preserve"> ADDIN ZOTERO_ITEM CSL_CITATION {"citationID":"PIq7Me4T","properties":{"unsorted":false,"formattedCitation":"(1951)","plainCitation":"(1951)","noteIndex":0},"citationItems":[{"id":1403,"uris":["http://zotero.org/users/9334177/items/BQN22Z7E"],"itemData":{"id":1403,"type":"article-journal","container-title":"Biometrika","DOI":"10.2307/2332328","ISSN":"0006-3444","issue":"1/2","page":"196-218","publisher":"[Oxford University Press, Biometrika Trust]","source":"JSTOR","title":"Random Dispersal in Theoretical Populations","volume":"38","author":[{"family":"Skellam","given":"J. G."}],"issued":{"date-parts":[["1951"]]}},"suppress-author":true}],"schema":"https://github.com/citation-style-language/schema/raw/master/csl-citation.json"} </w:instrText>
      </w:r>
      <w:r w:rsidR="00C16D13">
        <w:fldChar w:fldCharType="separate"/>
      </w:r>
      <w:r w:rsidR="004D0DC6" w:rsidRPr="004D0DC6">
        <w:rPr>
          <w:rFonts w:cs="Times New Roman"/>
        </w:rPr>
        <w:t>(1951)</w:t>
      </w:r>
      <w:r w:rsidR="00C16D13">
        <w:fldChar w:fldCharType="end"/>
      </w:r>
      <w:r w:rsidR="00C16D13" w:rsidRPr="00C16D13">
        <w:t>’s diffusion framework</w:t>
      </w:r>
      <w:r w:rsidR="00364F7F">
        <w:rPr>
          <w:rFonts w:hint="eastAsia"/>
        </w:rPr>
        <w:t xml:space="preserve">. </w:t>
      </w:r>
      <w:r w:rsidR="00F07D5F" w:rsidRPr="00F07D5F">
        <w:t xml:space="preserve">In this framework, the diffusion coefficient </w:t>
      </w:r>
      <w:r w:rsidR="00F07D5F" w:rsidRPr="00F07D5F">
        <w:rPr>
          <w:i/>
          <w:iCs/>
        </w:rPr>
        <w:t>D</w:t>
      </w:r>
      <w:r w:rsidR="00F07D5F" w:rsidRPr="00F07D5F">
        <w:t xml:space="preserve"> is related to invasion speed </w:t>
      </w:r>
      <w:r w:rsidR="00F07D5F" w:rsidRPr="00F07D5F">
        <w:rPr>
          <w:i/>
          <w:iCs/>
        </w:rPr>
        <w:t>v</w:t>
      </w:r>
      <w:r w:rsidR="00F07D5F" w:rsidRPr="00F07D5F">
        <w:t xml:space="preserve"> and population growth rate </w:t>
      </w:r>
      <w:r w:rsidR="00F07D5F" w:rsidRPr="00F07D5F">
        <w:rPr>
          <w:i/>
          <w:iCs/>
        </w:rPr>
        <w:t>r</w:t>
      </w:r>
      <w:r w:rsidR="00F07D5F" w:rsidRPr="00F07D5F">
        <w:t xml:space="preserve"> as:</w:t>
      </w:r>
      <w:r w:rsidR="006B6B90">
        <w:br/>
      </w:r>
      <w:r w:rsidR="006B6B90">
        <w:tab/>
      </w:r>
      <w:r w:rsidR="00B11926" w:rsidRPr="006B6B90">
        <w:rPr>
          <w:rFonts w:hint="eastAsia"/>
          <w:i/>
          <w:iCs/>
        </w:rPr>
        <w:t>D</w:t>
      </w:r>
      <w:r w:rsidR="006B6B90">
        <w:rPr>
          <w:rFonts w:hint="eastAsia"/>
        </w:rPr>
        <w:t xml:space="preserve"> </w:t>
      </w:r>
      <w:r w:rsidR="008E515A">
        <w:rPr>
          <w:rFonts w:hint="eastAsia"/>
        </w:rPr>
        <w:t>= (2</w:t>
      </w:r>
      <w:r w:rsidR="00C45F98" w:rsidRPr="006B6B90">
        <w:rPr>
          <w:i/>
          <w:iCs/>
        </w:rPr>
        <w:t>v</w:t>
      </w:r>
      <w:r w:rsidR="008E515A">
        <w:rPr>
          <w:rFonts w:hint="eastAsia"/>
        </w:rPr>
        <w:t>)</w:t>
      </w:r>
      <w:r w:rsidR="00711459" w:rsidRPr="00711459">
        <w:rPr>
          <w:rFonts w:hint="eastAsia"/>
          <w:vertAlign w:val="superscript"/>
        </w:rPr>
        <w:t>2</w:t>
      </w:r>
      <w:r w:rsidR="00C45F98" w:rsidRPr="006B6B90">
        <w:rPr>
          <w:i/>
          <w:iCs/>
        </w:rPr>
        <w:t>r</w:t>
      </w:r>
      <w:r w:rsidR="000B02EE">
        <w:rPr>
          <w:rFonts w:hint="eastAsia"/>
        </w:rPr>
        <w:t>.</w:t>
      </w:r>
      <w:r w:rsidR="000B02EE">
        <w:br/>
      </w:r>
      <w:r w:rsidR="0092028A">
        <w:rPr>
          <w:rFonts w:hint="eastAsia"/>
        </w:rPr>
        <w:t>T</w:t>
      </w:r>
      <w:r w:rsidR="0092028A" w:rsidRPr="0092028A">
        <w:t xml:space="preserve">he variance of the Gaussian dispersal kernel is given by </w:t>
      </w:r>
      <w:r w:rsidR="0092028A" w:rsidRPr="0092028A">
        <w:rPr>
          <w:i/>
          <w:iCs/>
        </w:rPr>
        <w:t>σ</w:t>
      </w:r>
      <w:r w:rsidR="0092028A" w:rsidRPr="0092028A">
        <w:rPr>
          <w:rFonts w:hint="eastAsia"/>
          <w:vertAlign w:val="superscript"/>
        </w:rPr>
        <w:t>2</w:t>
      </w:r>
      <w:r w:rsidR="0092028A" w:rsidRPr="0092028A">
        <w:t xml:space="preserve"> = 2</w:t>
      </w:r>
      <w:r w:rsidR="0092028A" w:rsidRPr="0092028A">
        <w:rPr>
          <w:i/>
          <w:iCs/>
        </w:rPr>
        <w:t>D</w:t>
      </w:r>
      <w:r w:rsidR="0092028A" w:rsidRPr="0092028A">
        <w:t>.</w:t>
      </w:r>
    </w:p>
    <w:tbl>
      <w:tblPr>
        <w:tblStyle w:val="ac"/>
        <w:tblW w:w="10208" w:type="dxa"/>
        <w:tblInd w:w="-8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08"/>
      </w:tblGrid>
      <w:tr w:rsidR="005447C7" w14:paraId="21AFB51C" w14:textId="77777777" w:rsidTr="00A05D0B">
        <w:tc>
          <w:tcPr>
            <w:tcW w:w="10208" w:type="dxa"/>
          </w:tcPr>
          <w:p w14:paraId="1757E317" w14:textId="5A78CB86" w:rsidR="005447C7" w:rsidRDefault="00D16EDA" w:rsidP="00A05D0B">
            <w:r>
              <w:rPr>
                <w:rFonts w:hint="eastAsia"/>
              </w:rPr>
              <w:t xml:space="preserve">Table S1 </w:t>
            </w:r>
            <w:r w:rsidR="007A426E">
              <w:rPr>
                <w:rFonts w:hint="eastAsia"/>
              </w:rPr>
              <w:t>Parameters used in the simulation</w:t>
            </w:r>
            <w:r w:rsidR="0013683E">
              <w:rPr>
                <w:rFonts w:hint="eastAsia"/>
              </w:rPr>
              <w:t xml:space="preserve">, their disribution and </w:t>
            </w:r>
            <w:r w:rsidR="008E7B89">
              <w:rPr>
                <w:rFonts w:hint="eastAsia"/>
              </w:rPr>
              <w:t xml:space="preserve">source. </w:t>
            </w:r>
            <w:r w:rsidR="006E753A">
              <w:rPr>
                <w:rFonts w:hint="eastAsia"/>
              </w:rPr>
              <w:t>All the distributions applied were two-</w:t>
            </w:r>
            <w:r w:rsidR="006E753A">
              <w:rPr>
                <w:rFonts w:hint="eastAsia"/>
              </w:rPr>
              <w:lastRenderedPageBreak/>
              <w:t>parameter distributions</w:t>
            </w:r>
            <w:r w:rsidR="00F23297">
              <w:rPr>
                <w:rFonts w:hint="eastAsia"/>
              </w:rPr>
              <w:t xml:space="preserve">, and the column </w:t>
            </w:r>
            <w:r w:rsidR="00F23297" w:rsidRPr="00345F63">
              <w:rPr>
                <w:rFonts w:hint="eastAsia"/>
                <w:i/>
                <w:iCs/>
              </w:rPr>
              <w:t>p</w:t>
            </w:r>
            <w:r w:rsidR="00F23297" w:rsidRPr="00345F63">
              <w:rPr>
                <w:rFonts w:hint="eastAsia"/>
                <w:vertAlign w:val="subscript"/>
              </w:rPr>
              <w:t>1</w:t>
            </w:r>
            <w:r w:rsidR="00F23297">
              <w:rPr>
                <w:rFonts w:hint="eastAsia"/>
              </w:rPr>
              <w:t xml:space="preserve"> and </w:t>
            </w:r>
            <w:r w:rsidR="00F23297" w:rsidRPr="00345F63">
              <w:rPr>
                <w:rFonts w:hint="eastAsia"/>
                <w:i/>
                <w:iCs/>
              </w:rPr>
              <w:t>p</w:t>
            </w:r>
            <w:r w:rsidR="00F23297" w:rsidRPr="00345F63">
              <w:rPr>
                <w:rFonts w:hint="eastAsia"/>
                <w:vertAlign w:val="subscript"/>
              </w:rPr>
              <w:t>2</w:t>
            </w:r>
            <w:r w:rsidR="00F23297">
              <w:rPr>
                <w:rFonts w:hint="eastAsia"/>
              </w:rPr>
              <w:t xml:space="preserve"> are </w:t>
            </w:r>
            <w:r w:rsidR="00E6138D">
              <w:rPr>
                <w:rFonts w:hint="eastAsia"/>
              </w:rPr>
              <w:t xml:space="preserve">the </w:t>
            </w:r>
            <w:r w:rsidR="00F23297">
              <w:rPr>
                <w:rFonts w:hint="eastAsia"/>
              </w:rPr>
              <w:t>parameter values</w:t>
            </w:r>
            <w:r w:rsidR="00345F63">
              <w:rPr>
                <w:rFonts w:hint="eastAsia"/>
              </w:rPr>
              <w:t xml:space="preserve"> in the distributions.</w:t>
            </w:r>
          </w:p>
        </w:tc>
      </w:tr>
      <w:bookmarkStart w:id="0" w:name="_MON_1839720948"/>
      <w:bookmarkEnd w:id="0"/>
      <w:tr w:rsidR="005447C7" w14:paraId="2C88F5B0" w14:textId="77777777" w:rsidTr="00A05D0B">
        <w:tc>
          <w:tcPr>
            <w:tcW w:w="10208" w:type="dxa"/>
          </w:tcPr>
          <w:p w14:paraId="6CC3BF26" w14:textId="6AB9EC8A" w:rsidR="005447C7" w:rsidRDefault="00D53F3C" w:rsidP="00A05D0B">
            <w:r>
              <w:object w:dxaOrig="10550" w:dyaOrig="1808" w14:anchorId="3A2AF36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83.6pt;height:83.3pt" o:ole="">
                  <v:imagedata r:id="rId6" o:title=""/>
                </v:shape>
                <o:OLEObject Type="Embed" ProgID="Excel.Sheet.12" ShapeID="_x0000_i1025" DrawAspect="Content" ObjectID="_1846850956" r:id="rId7"/>
              </w:object>
            </w:r>
          </w:p>
        </w:tc>
      </w:tr>
    </w:tbl>
    <w:p w14:paraId="0D2284FC" w14:textId="3177ADFF" w:rsidR="005447C7" w:rsidRDefault="00BD6696" w:rsidP="00BF09ED">
      <w:pPr>
        <w:ind w:firstLine="840"/>
      </w:pPr>
      <w:r>
        <w:rPr>
          <w:rFonts w:hint="eastAsia"/>
        </w:rPr>
        <w:t xml:space="preserve">We conducted </w:t>
      </w:r>
      <w:r w:rsidR="00EC33D5">
        <w:rPr>
          <w:rFonts w:hint="eastAsia"/>
        </w:rPr>
        <w:t xml:space="preserve">a </w:t>
      </w:r>
      <w:r w:rsidR="007F37FC">
        <w:rPr>
          <w:rFonts w:hint="eastAsia"/>
        </w:rPr>
        <w:t xml:space="preserve">faecal </w:t>
      </w:r>
      <w:r w:rsidR="00EC33D5">
        <w:rPr>
          <w:rFonts w:hint="eastAsia"/>
        </w:rPr>
        <w:t>DNA mark-recapture study t</w:t>
      </w:r>
      <w:r w:rsidR="004D0887">
        <w:rPr>
          <w:rFonts w:hint="eastAsia"/>
        </w:rPr>
        <w:t xml:space="preserve">o </w:t>
      </w:r>
      <w:r w:rsidR="00EC33D5">
        <w:rPr>
          <w:rFonts w:hint="eastAsia"/>
        </w:rPr>
        <w:t xml:space="preserve">estimate </w:t>
      </w:r>
      <w:r w:rsidR="00EC33D5" w:rsidRPr="00D70882">
        <w:rPr>
          <w:rFonts w:hint="eastAsia"/>
          <w:i/>
          <w:iCs/>
        </w:rPr>
        <w:t>g</w:t>
      </w:r>
      <w:r w:rsidR="00EC33D5" w:rsidRPr="00D70882">
        <w:rPr>
          <w:rFonts w:hint="eastAsia"/>
          <w:vertAlign w:val="subscript"/>
        </w:rPr>
        <w:t>0</w:t>
      </w:r>
      <w:r w:rsidR="00EC33D5">
        <w:rPr>
          <w:rFonts w:hint="eastAsia"/>
        </w:rPr>
        <w:t xml:space="preserve"> and </w:t>
      </w:r>
      <w:r w:rsidR="00D70882" w:rsidRPr="00D70882">
        <w:rPr>
          <w:rFonts w:cs="Times New Roman"/>
          <w:i/>
          <w:iCs/>
        </w:rPr>
        <w:t>τ</w:t>
      </w:r>
      <w:r w:rsidR="00D70882">
        <w:rPr>
          <w:rFonts w:hint="eastAsia"/>
        </w:rPr>
        <w:t xml:space="preserve">. </w:t>
      </w:r>
      <w:r w:rsidR="00BF09ED">
        <w:t>To this end, we carried out a scat-detection survey using the same protocol as that employed in the scat-detection dog monitoring program of the mongoose control campaign, and collected faecal samples for individual identification based on DNA analysis.</w:t>
      </w:r>
      <w:r w:rsidR="00815660">
        <w:rPr>
          <w:rFonts w:hint="eastAsia"/>
        </w:rPr>
        <w:t xml:space="preserve"> </w:t>
      </w:r>
      <w:r w:rsidR="002D3BB0" w:rsidRPr="002D3BB0">
        <w:t>The field survey was conducted 2</w:t>
      </w:r>
      <w:r w:rsidR="00455651">
        <w:rPr>
          <w:rFonts w:hint="eastAsia"/>
        </w:rPr>
        <w:t>4</w:t>
      </w:r>
      <w:r w:rsidR="002D3BB0" w:rsidRPr="002D3BB0">
        <w:t xml:space="preserve"> days between December 2020 and May 2021 in forested areas and along roads within Nago City on Okinawa Island, where mongoose populations are well established. A total survey distance of 180.51 km resulted in the collection of 726 faecal samples.</w:t>
      </w:r>
      <w:r w:rsidR="00951E7B">
        <w:rPr>
          <w:rFonts w:hint="eastAsia"/>
        </w:rPr>
        <w:t xml:space="preserve"> </w:t>
      </w:r>
    </w:p>
    <w:p w14:paraId="7DBD70CF" w14:textId="5EC7ABE7" w:rsidR="00F51B35" w:rsidRDefault="00BE1659" w:rsidP="00A730F3">
      <w:pPr>
        <w:ind w:firstLine="840"/>
      </w:pPr>
      <w:r w:rsidRPr="00CB0981">
        <w:t>We extracted DNA from the faecal samples using</w:t>
      </w:r>
      <w:r w:rsidR="00870BBE" w:rsidRPr="00CB0981">
        <w:t xml:space="preserve"> QIAamp Fast DNA Stool Mini Kit </w:t>
      </w:r>
      <w:r w:rsidR="00713789" w:rsidRPr="00CB0981">
        <w:t>(</w:t>
      </w:r>
      <w:r w:rsidR="00870BBE" w:rsidRPr="00CB0981">
        <w:t>QIAGEN</w:t>
      </w:r>
      <w:r w:rsidR="0040680B" w:rsidRPr="00CB0981">
        <w:t>, Valencia, California, USA</w:t>
      </w:r>
      <w:r w:rsidR="00713789" w:rsidRPr="00CB0981">
        <w:t>)</w:t>
      </w:r>
      <w:r w:rsidR="00A863E9" w:rsidRPr="00CB0981">
        <w:t>.</w:t>
      </w:r>
      <w:r w:rsidR="000F2961" w:rsidRPr="00CB0981">
        <w:t xml:space="preserve"> </w:t>
      </w:r>
      <w:r w:rsidR="00C051F4" w:rsidRPr="00C051F4">
        <w:t xml:space="preserve">To confirm the presence of mongoose DNA in the samples, PCR and electrophoresis were performed using mongoose-specific primers targeting 340 bp of the mitochondrial cytochrome b gene </w:t>
      </w:r>
      <w:r w:rsidR="003D62BA">
        <w:fldChar w:fldCharType="begin"/>
      </w:r>
      <w:r w:rsidR="003D62BA">
        <w:instrText xml:space="preserve"> ADDIN ZOTERO_ITEM CSL_CITATION {"citationID":"ig50QmwM","properties":{"unsorted":false,"formattedCitation":"(Imazato et al., 2012)","plainCitation":"(Imazato et al., 2012)","noteIndex":0},"citationItems":[{"id":1407,"uris":["http://zotero.org/users/9334177/items/GC9QACGG"],"itemData":{"id":1407,"type":"article-journal","abstract":"Mammal Study publishes on all aspects of mammalogy, and is particularly interested in the study of the mammals of Asia.","container-title":"Mammal Study","DOI":"10.3106/041.037.0207","ISSN":"1343-4152, 1348-6160","issue":"2","journalAbbreviation":"jmam","language":"en","page":"159-164","publisher":"Mammal Society of Japan","source":"bioone.org","title":"Molecular Species Identification of Predators of Endangered Species on Okinawa-Jima Island","volume":"37","author":[{"family":"Imazato","given":"Hideo"},{"family":"Onuma","given":"Manabu"},{"family":"Nagamine","given":"Takashi"},{"family":"Nakaya","given":"Yumiko"}],"issued":{"date-parts":[["2012",6]]}}}],"schema":"https://github.com/citation-style-language/schema/raw/master/csl-citation.json"} </w:instrText>
      </w:r>
      <w:r w:rsidR="003D62BA">
        <w:fldChar w:fldCharType="separate"/>
      </w:r>
      <w:r w:rsidR="003D62BA" w:rsidRPr="003D62BA">
        <w:rPr>
          <w:rFonts w:cs="Times New Roman"/>
        </w:rPr>
        <w:t>(Imazato et al., 2012)</w:t>
      </w:r>
      <w:r w:rsidR="003D62BA">
        <w:fldChar w:fldCharType="end"/>
      </w:r>
      <w:r w:rsidR="00C051F4" w:rsidRPr="00C051F4">
        <w:t>. PCR with the species-specific primers was conducted up to two times, and samples that failed to amplify were excluded from further analyses. For individual identification, we used 11 simple sequence repeat (SSR) markers</w:t>
      </w:r>
      <w:r w:rsidR="006B10AA">
        <w:rPr>
          <w:rFonts w:hint="eastAsia"/>
        </w:rPr>
        <w:t xml:space="preserve"> (</w:t>
      </w:r>
      <w:r w:rsidR="00832EDC" w:rsidRPr="00832EDC">
        <w:t xml:space="preserve">Uau2, Uau3, Uau4, Uau8, Uau9, Uau10, Uau11, Uau13, Uau14, Uau15, </w:t>
      </w:r>
      <w:r w:rsidR="00832EDC" w:rsidRPr="00832EDC">
        <w:lastRenderedPageBreak/>
        <w:t>and Uau17</w:t>
      </w:r>
      <w:r w:rsidR="006B10AA">
        <w:rPr>
          <w:rFonts w:hint="eastAsia"/>
        </w:rPr>
        <w:t>)</w:t>
      </w:r>
      <w:r w:rsidR="00C051F4" w:rsidRPr="00C051F4">
        <w:t xml:space="preserve"> and one sex-identification marker developed by Sato et al. </w:t>
      </w:r>
      <w:r w:rsidR="00562CD0">
        <w:fldChar w:fldCharType="begin"/>
      </w:r>
      <w:r w:rsidR="00562CD0">
        <w:instrText xml:space="preserve"> ADDIN ZOTERO_ITEM CSL_CITATION {"citationID":"4w1yAUej","properties":{"unsorted":false,"formattedCitation":"(2021)","plainCitation":"(2021)","noteIndex":0},"citationItems":[{"id":1408,"uris":["http://zotero.org/users/9334177/items/XV5PS7EV"],"itemData":{"id":1408,"type":"article-journal","abstract":"BACKGROUND: The small Indian mongoose (Urva auropunctata) is one of the world's worst invasive alien species and eradication programs are ongoing worldwide. The development of individual and sex identification markers will improve their management.\nMETHODS AND RESULTS: We searched for novel mongoose microsatellite markers using genome-wide screening and identified 115,265 tetra-nucleotide repeat loci. Of 96 loci tested, 17 were genotyped in 28 mongooses from the Okinawa population. The genetic diversity analysis showed that the average expected and observed heterozygosity and number of alleles were 0.55, 0.56, and 2.94, respectively. Of 17 loci, one deviated from Hardy-Weinberg equilibrium and six loci pairs were likely linked to each other. However, we succeed in identifying all individuals using all of the microsatellite loci. The novel sex identification markers worked successfully in a test using sex known samples.\nCONCLUSION: Our novel microsatellite and sex identification markers should be useful in studies of individual identification and population genetics of the mongoose.","container-title":"Molecular Biology Reports","DOI":"10.1007/s11033-021-06655-9","ISSN":"1573-4978","issue":"10","journalAbbreviation":"Mol Biol Rep","language":"eng","page":"7029-7034","PMID":"34431036","source":"PubMed","title":"Development and characterization of microsatellite markers in the small Indian mongoose (Urva auropunctata)","volume":"48","author":[{"family":"Sato","given":"Takuma"},{"family":"Jogahara","given":"Takamichi"}],"issued":{"date-parts":[["2021",10]]}},"suppress-author":true}],"schema":"https://github.com/citation-style-language/schema/raw/master/csl-citation.json"} </w:instrText>
      </w:r>
      <w:r w:rsidR="00562CD0">
        <w:fldChar w:fldCharType="separate"/>
      </w:r>
      <w:r w:rsidR="00562CD0" w:rsidRPr="00562CD0">
        <w:rPr>
          <w:rFonts w:cs="Times New Roman"/>
        </w:rPr>
        <w:t>(2021)</w:t>
      </w:r>
      <w:r w:rsidR="00562CD0">
        <w:fldChar w:fldCharType="end"/>
      </w:r>
      <w:r w:rsidR="00C051F4" w:rsidRPr="00C051F4">
        <w:t xml:space="preserve">. To improve experimental efficiency, we modified the method of Sato et al. </w:t>
      </w:r>
      <w:r w:rsidR="00A730F3">
        <w:fldChar w:fldCharType="begin"/>
      </w:r>
      <w:r w:rsidR="00A730F3">
        <w:instrText xml:space="preserve"> ADDIN ZOTERO_ITEM CSL_CITATION {"citationID":"iqzjHzpM","properties":{"unsorted":false,"formattedCitation":"(2021)","plainCitation":"(2021)","noteIndex":0},"citationItems":[{"id":1408,"uris":["http://zotero.org/users/9334177/items/XV5PS7EV"],"itemData":{"id":1408,"type":"article-journal","abstract":"BACKGROUND: The small Indian mongoose (Urva auropunctata) is one of the world's worst invasive alien species and eradication programs are ongoing worldwide. The development of individual and sex identification markers will improve their management.\nMETHODS AND RESULTS: We searched for novel mongoose microsatellite markers using genome-wide screening and identified 115,265 tetra-nucleotide repeat loci. Of 96 loci tested, 17 were genotyped in 28 mongooses from the Okinawa population. The genetic diversity analysis showed that the average expected and observed heterozygosity and number of alleles were 0.55, 0.56, and 2.94, respectively. Of 17 loci, one deviated from Hardy-Weinberg equilibrium and six loci pairs were likely linked to each other. However, we succeed in identifying all individuals using all of the microsatellite loci. The novel sex identification markers worked successfully in a test using sex known samples.\nCONCLUSION: Our novel microsatellite and sex identification markers should be useful in studies of individual identification and population genetics of the mongoose.","container-title":"Molecular Biology Reports","DOI":"10.1007/s11033-021-06655-9","ISSN":"1573-4978","issue":"10","journalAbbreviation":"Mol Biol Rep","language":"eng","page":"7029-7034","PMID":"34431036","source":"PubMed","title":"Development and characterization of microsatellite markers in the small Indian mongoose (Urva auropunctata)","volume":"48","author":[{"family":"Sato","given":"Takuma"},{"family":"Jogahara","given":"Takamichi"}],"issued":{"date-parts":[["2021",10]]}},"suppress-author":true}],"schema":"https://github.com/citation-style-language/schema/raw/master/csl-citation.json"} </w:instrText>
      </w:r>
      <w:r w:rsidR="00A730F3">
        <w:fldChar w:fldCharType="separate"/>
      </w:r>
      <w:r w:rsidR="00A730F3" w:rsidRPr="00A730F3">
        <w:rPr>
          <w:rFonts w:cs="Times New Roman"/>
        </w:rPr>
        <w:t>(2021)</w:t>
      </w:r>
      <w:r w:rsidR="00A730F3">
        <w:fldChar w:fldCharType="end"/>
      </w:r>
      <w:r w:rsidR="00C051F4" w:rsidRPr="00C051F4">
        <w:t xml:space="preserve"> by directly labeling the 5′ ends of the forward primers with four different fluorescent dyes and using them in multiplex PCR. </w:t>
      </w:r>
      <w:r w:rsidR="00C051F4" w:rsidRPr="006659E1">
        <w:t>Following Lampa</w:t>
      </w:r>
      <w:r w:rsidR="00C051F4" w:rsidRPr="00CB0981">
        <w:t xml:space="preserve"> et al. </w:t>
      </w:r>
      <w:r w:rsidR="00270970">
        <w:fldChar w:fldCharType="begin"/>
      </w:r>
      <w:r w:rsidR="00270970">
        <w:instrText xml:space="preserve"> ADDIN ZOTERO_ITEM CSL_CITATION {"citationID":"uTAFi8bF","properties":{"unsorted":false,"formattedCitation":"(2013)","plainCitation":"(2013)","noteIndex":0},"citationItems":[{"id":1685,"uris":["http://zotero.org/users/9334177/items/X5SWZFD5"],"itemData":{</w:instrText>
      </w:r>
      <w:r w:rsidR="00270970">
        <w:rPr>
          <w:rFonts w:hint="eastAsia"/>
        </w:rPr>
        <w:instrText>"id":1685,"type":"article-journal","abstract":"ABSTRACT\n            \n              \n              \n                The main goal of non</w:instrText>
      </w:r>
      <w:r w:rsidR="00270970">
        <w:rPr>
          <w:rFonts w:hint="eastAsia"/>
        </w:rPr>
        <w:instrText>‐</w:instrText>
      </w:r>
      <w:r w:rsidR="00270970">
        <w:rPr>
          <w:rFonts w:hint="eastAsia"/>
        </w:rPr>
        <w:instrText>invasive genetic capture</w:instrText>
      </w:r>
      <w:r w:rsidR="00270970">
        <w:rPr>
          <w:rFonts w:hint="eastAsia"/>
        </w:rPr>
        <w:instrText>‐</w:instrText>
      </w:r>
      <w:r w:rsidR="00270970">
        <w:rPr>
          <w:rFonts w:hint="eastAsia"/>
        </w:rPr>
        <w:instrText>mark</w:instrText>
      </w:r>
      <w:r w:rsidR="00270970">
        <w:rPr>
          <w:rFonts w:hint="eastAsia"/>
        </w:rPr>
        <w:instrText>‐</w:instrText>
      </w:r>
      <w:r w:rsidR="00270970">
        <w:rPr>
          <w:rFonts w:hint="eastAsia"/>
        </w:rPr>
        <w:instrText>recapture (CMR) analysis is to gain an unbiased and reliable population size estimate</w:instrText>
      </w:r>
      <w:r w:rsidR="00270970">
        <w:instrText xml:space="preserve"> of species that cannot be sampled directly. The method has become an important and widely used tool to research and manage wildlife populations. However, researchers have to struggle with low amplification success rates and genotyping errors, which subst</w:instrText>
      </w:r>
      <w:r w:rsidR="00270970">
        <w:rPr>
          <w:rFonts w:hint="eastAsia"/>
        </w:rPr>
        <w:instrText>antially bias subsequent analysis. To receive reliable results and to minimize the time and costs required for non</w:instrText>
      </w:r>
      <w:r w:rsidR="00270970">
        <w:rPr>
          <w:rFonts w:hint="eastAsia"/>
        </w:rPr>
        <w:instrText>‐</w:instrText>
      </w:r>
      <w:r w:rsidR="00270970">
        <w:rPr>
          <w:rFonts w:hint="eastAsia"/>
        </w:rPr>
        <w:instrText>invasive microsatellite genotyping, one must carefully choose a species</w:instrText>
      </w:r>
      <w:r w:rsidR="00270970">
        <w:rPr>
          <w:rFonts w:hint="eastAsia"/>
        </w:rPr>
        <w:instrText>‐</w:instrText>
      </w:r>
      <w:r w:rsidR="00270970">
        <w:rPr>
          <w:rFonts w:hint="eastAsia"/>
        </w:rPr>
        <w:instrText>specific sampling design, methods that maximize the amount of template DNA, and methods that could overcome genotyping errors, especially when using low</w:instrText>
      </w:r>
      <w:r w:rsidR="00270970">
        <w:rPr>
          <w:rFonts w:hint="eastAsia"/>
        </w:rPr>
        <w:instrText>‐</w:instrText>
      </w:r>
      <w:r w:rsidR="00270970">
        <w:rPr>
          <w:rFonts w:hint="eastAsia"/>
        </w:rPr>
        <w:instrText>quality samples. This article reviews the literature and the pros and cons of the main methods used along the process described above. The review is strengthened by a cas</w:instrText>
      </w:r>
      <w:r w:rsidR="00270970">
        <w:instrText>e study on Eurasian otters (\n                Lutra lutra\n                ) using feces; we tested several methods for their appropriateness to accommodate for genotyping errors. Based on this method testing, we demonstrated that high genotyping error rates are the key problem in this process leading to a severely flawed dataset if no consensus genotype is formed. However, even if generating consensus genotypes minimizes errors dramatically, we show that it may not achieve a definite eradication of all e</w:instrText>
      </w:r>
      <w:r w:rsidR="00270970">
        <w:rPr>
          <w:rFonts w:hint="eastAsia"/>
        </w:rPr>
        <w:instrText>rrors, which results in overestimated population sizes if conventional estimators are used. In conjunction with these findings, we offer a step</w:instrText>
      </w:r>
      <w:r w:rsidR="00270970">
        <w:rPr>
          <w:rFonts w:hint="eastAsia"/>
        </w:rPr>
        <w:instrText>‐</w:instrText>
      </w:r>
      <w:r w:rsidR="00270970">
        <w:rPr>
          <w:rFonts w:hint="eastAsia"/>
        </w:rPr>
        <w:instrText>by</w:instrText>
      </w:r>
      <w:r w:rsidR="00270970">
        <w:rPr>
          <w:rFonts w:hint="eastAsia"/>
        </w:rPr>
        <w:instrText>‐</w:instrText>
      </w:r>
      <w:r w:rsidR="00270970">
        <w:rPr>
          <w:rFonts w:hint="eastAsia"/>
        </w:rPr>
        <w:instrText>step protocol for non</w:instrText>
      </w:r>
      <w:r w:rsidR="00270970">
        <w:rPr>
          <w:rFonts w:hint="eastAsia"/>
        </w:rPr>
        <w:instrText>‐</w:instrText>
      </w:r>
      <w:r w:rsidR="00270970">
        <w:rPr>
          <w:rFonts w:hint="eastAsia"/>
        </w:rPr>
        <w:instrText>invasive genetic CMR studies to achieve a reliable estimate of population sizes in the</w:instrText>
      </w:r>
      <w:r w:rsidR="00270970">
        <w:instrText xml:space="preserve"> presence of high genotyping error rates. © 2013 The Wildlife Society.","container-title":"The Journal of Wildlife Management","DOI":"10.1002/jwmg.604","ISSN":"0022-541X, 1937-2817","issue":"8","journalAbbreviation":"J Wildl Manag","language":"en","page":</w:instrText>
      </w:r>
      <w:r w:rsidR="00270970">
        <w:rPr>
          <w:rFonts w:hint="eastAsia"/>
        </w:rPr>
        <w:instrText>"1490-1511","source":"DOI.org (Crossref)","title":"How to overcome genotyping errors in non</w:instrText>
      </w:r>
      <w:r w:rsidR="00270970">
        <w:rPr>
          <w:rFonts w:hint="eastAsia"/>
        </w:rPr>
        <w:instrText>‐</w:instrText>
      </w:r>
      <w:r w:rsidR="00270970">
        <w:rPr>
          <w:rFonts w:hint="eastAsia"/>
        </w:rPr>
        <w:instrText>invasive genetic mark</w:instrText>
      </w:r>
      <w:r w:rsidR="00270970">
        <w:rPr>
          <w:rFonts w:hint="eastAsia"/>
        </w:rPr>
        <w:instrText>‐</w:instrText>
      </w:r>
      <w:r w:rsidR="00270970">
        <w:rPr>
          <w:rFonts w:hint="eastAsia"/>
        </w:rPr>
        <w:instrText>recapture population size estimation</w:instrText>
      </w:r>
      <w:r w:rsidR="00270970">
        <w:rPr>
          <w:rFonts w:hint="eastAsia"/>
        </w:rPr>
        <w:instrText>—</w:instrText>
      </w:r>
      <w:r w:rsidR="00270970">
        <w:rPr>
          <w:rFonts w:hint="eastAsia"/>
        </w:rPr>
        <w:instrText>A review of available methods illustrated by a case study","volume":"77","author":[{"family":"Lampa","gi</w:instrText>
      </w:r>
      <w:r w:rsidR="00270970">
        <w:instrText xml:space="preserve">ven":"Simone"},{"family":"Henle","given":"Klaus"},{"family":"Klenke","given":"Reinhard"},{"family":"Hoehn","given":"Marion"},{"family":"Gruber","given":"Bernd"}],"issued":{"date-parts":[["2013",11]]}},"suppress-author":true}],"schema":"https://github.com/citation-style-language/schema/raw/master/csl-citation.json"} </w:instrText>
      </w:r>
      <w:r w:rsidR="00270970">
        <w:fldChar w:fldCharType="separate"/>
      </w:r>
      <w:r w:rsidR="00270970" w:rsidRPr="00270970">
        <w:rPr>
          <w:rFonts w:cs="Times New Roman"/>
        </w:rPr>
        <w:t>(2013)</w:t>
      </w:r>
      <w:r w:rsidR="00270970">
        <w:fldChar w:fldCharType="end"/>
      </w:r>
      <w:r w:rsidR="00C051F4" w:rsidRPr="006659E1">
        <w:t>, heterozygous and homozygous genotypes were accepted only when confirmed by two and three independent PCR replicates, respectively. Consensus genotypes were then determined, and samples with missing data at more than four of the 12 loci were excluded from further analyses. Individual identification was conducted in GIMLET</w:t>
      </w:r>
      <w:r w:rsidR="00C051F4">
        <w:rPr>
          <w:rFonts w:hint="eastAsia"/>
        </w:rPr>
        <w:t xml:space="preserve"> </w:t>
      </w:r>
      <w:r w:rsidR="002B5FA9">
        <w:fldChar w:fldCharType="begin"/>
      </w:r>
      <w:r w:rsidR="002B5FA9">
        <w:instrText xml:space="preserve"> ADDIN ZOTERO_ITEM CSL_CITATION {"citationID":"SkorFZOe","properties":{"unsorted":false,"formattedCitation":"(Vali\\uc0\\u232{}re, 2002)","plainCitation":"(Valière, 2002)","noteIndex":0},"citationItems":[{"id":1686,"uris":["http://zotero.org/users/9334177/items/IUD9X9H6"],"itemData":{"id":1686,"type":"article-journal","abstract":"Abstract\n            \n              Growing interest in microsatellite genotyping, combined with noninvasive genetic sampling has led to the increased production of data. New t</w:instrText>
      </w:r>
      <w:r w:rsidR="002B5FA9">
        <w:rPr>
          <w:rFonts w:hint="eastAsia"/>
        </w:rPr>
        <w:instrText>ools to analyse these data are required.\n              gimlet\n              is a user</w:instrText>
      </w:r>
      <w:r w:rsidR="002B5FA9">
        <w:rPr>
          <w:rFonts w:hint="eastAsia"/>
        </w:rPr>
        <w:instrText>‐</w:instrText>
      </w:r>
      <w:r w:rsidR="002B5FA9">
        <w:rPr>
          <w:rFonts w:hint="eastAsia"/>
        </w:rPr>
        <w:instrText>friendly software package designed to perform several simple tasks: (i) construction of consensus genotypes from repeated genotyping; (ii) estimation of genotyping err</w:instrText>
      </w:r>
      <w:r w:rsidR="002B5FA9">
        <w:instrText xml:space="preserve">or rates; (iii) identification of identical genotypes; (iv) comparison of new genotypes to a set of reference genotypes; (v) determination of the kinship; and (vi) estimation of several population parameters such as allele frequencies, heterozygosity, probability of identity, and population size.","container-title":"Molecular Ecology Notes","DOI":"10.1046/j.1471-8286.2002.00228.x-i2","ISSN":"1471-8278, 1471-8286","issue":"3","journalAbbreviation":"Molecular Ecology Notes","language":"en","license":"http://onlinelibrary.wiley.com/termsAndConditions#vor","page":"377-379","source":"DOI.org (Crossref)","title":"&lt;span style=\"font-variant:small-caps;\"&gt;gimlet&lt;/span&gt; : a computer program for analysing genetic individual identification data","title-short":"&lt;span style=\"font-variant","volume":"2","author":[{"family":"Valière","given":"Nathaniel"}],"issued":{"date-parts":[["2002",9]]}}}],"schema":"https://github.com/citation-style-language/schema/raw/master/csl-citation.json"} </w:instrText>
      </w:r>
      <w:r w:rsidR="002B5FA9">
        <w:fldChar w:fldCharType="separate"/>
      </w:r>
      <w:r w:rsidR="002B5FA9" w:rsidRPr="002B5FA9">
        <w:rPr>
          <w:rFonts w:cs="Times New Roman"/>
          <w:kern w:val="0"/>
        </w:rPr>
        <w:t>(Valière, 2002)</w:t>
      </w:r>
      <w:r w:rsidR="002B5FA9">
        <w:fldChar w:fldCharType="end"/>
      </w:r>
      <w:r w:rsidR="00C051F4" w:rsidRPr="00C051F4">
        <w:t xml:space="preserve"> using the Regroup option, and the probability of identity (PID) and sibling probability of identity (PIDsib) were calculated. In total, 139 samples from 95 individuals were retained. The PID </w:t>
      </w:r>
      <w:r w:rsidR="001978CD" w:rsidRPr="00C051F4">
        <w:t xml:space="preserve">and the PIDsib </w:t>
      </w:r>
      <w:r w:rsidR="00C051F4" w:rsidRPr="00C051F4">
        <w:t>w</w:t>
      </w:r>
      <w:r w:rsidR="001978CD">
        <w:rPr>
          <w:rFonts w:hint="eastAsia"/>
        </w:rPr>
        <w:t>ere</w:t>
      </w:r>
      <w:r w:rsidR="00C051F4" w:rsidRPr="00C051F4">
        <w:t xml:space="preserve"> 1.40 × 10</w:t>
      </w:r>
      <w:r w:rsidR="00C051F4" w:rsidRPr="00CB0981">
        <w:rPr>
          <w:vertAlign w:val="superscript"/>
        </w:rPr>
        <w:t>−6</w:t>
      </w:r>
      <w:r w:rsidR="00C051F4" w:rsidRPr="00C051F4">
        <w:t xml:space="preserve"> </w:t>
      </w:r>
      <w:r w:rsidR="001978CD">
        <w:rPr>
          <w:rFonts w:hint="eastAsia"/>
        </w:rPr>
        <w:t>and</w:t>
      </w:r>
      <w:r w:rsidR="00C051F4" w:rsidRPr="00C051F4">
        <w:t xml:space="preserve"> 1.49 × 10</w:t>
      </w:r>
      <w:r w:rsidR="00C051F4" w:rsidRPr="00CB0981">
        <w:rPr>
          <w:vertAlign w:val="superscript"/>
        </w:rPr>
        <w:t>−3</w:t>
      </w:r>
      <w:r w:rsidR="001978CD">
        <w:rPr>
          <w:rFonts w:hint="eastAsia"/>
        </w:rPr>
        <w:t>, respectively.</w:t>
      </w:r>
    </w:p>
    <w:p w14:paraId="2126AD4F" w14:textId="77777777" w:rsidR="000014F4" w:rsidRPr="000014F4" w:rsidRDefault="008F4B70" w:rsidP="000014F4">
      <w:pPr>
        <w:ind w:firstLine="840"/>
        <w:rPr>
          <w:rFonts w:cs="Times New Roman"/>
        </w:rPr>
      </w:pPr>
      <w:r w:rsidRPr="008F4B70">
        <w:rPr>
          <w:rFonts w:hint="eastAsia"/>
        </w:rPr>
        <w:t xml:space="preserve">The </w:t>
      </w:r>
      <w:r w:rsidR="00010C95">
        <w:rPr>
          <w:rFonts w:hint="eastAsia"/>
        </w:rPr>
        <w:t xml:space="preserve">parameters </w:t>
      </w:r>
      <w:r w:rsidRPr="00D70882">
        <w:rPr>
          <w:rFonts w:hint="eastAsia"/>
          <w:i/>
          <w:iCs/>
        </w:rPr>
        <w:t>g</w:t>
      </w:r>
      <w:r w:rsidRPr="00D70882">
        <w:rPr>
          <w:rFonts w:hint="eastAsia"/>
          <w:vertAlign w:val="subscript"/>
        </w:rPr>
        <w:t>0</w:t>
      </w:r>
      <w:r>
        <w:rPr>
          <w:rFonts w:hint="eastAsia"/>
        </w:rPr>
        <w:t xml:space="preserve"> and </w:t>
      </w:r>
      <w:r w:rsidRPr="00D70882">
        <w:rPr>
          <w:rFonts w:cs="Times New Roman"/>
          <w:i/>
          <w:iCs/>
        </w:rPr>
        <w:t>τ</w:t>
      </w:r>
      <w:r w:rsidRPr="008F4B70">
        <w:rPr>
          <w:rFonts w:cs="Times New Roman" w:hint="eastAsia"/>
        </w:rPr>
        <w:t xml:space="preserve"> were </w:t>
      </w:r>
      <w:r>
        <w:rPr>
          <w:rFonts w:cs="Times New Roman" w:hint="eastAsia"/>
        </w:rPr>
        <w:t>estimated using a spatially</w:t>
      </w:r>
      <w:r w:rsidR="00010C95">
        <w:rPr>
          <w:rFonts w:cs="Times New Roman" w:hint="eastAsia"/>
        </w:rPr>
        <w:t xml:space="preserve"> </w:t>
      </w:r>
      <w:r>
        <w:rPr>
          <w:rFonts w:cs="Times New Roman" w:hint="eastAsia"/>
        </w:rPr>
        <w:t xml:space="preserve">explicit capture-recapture model </w:t>
      </w:r>
      <w:r w:rsidR="0079331F">
        <w:rPr>
          <w:rFonts w:cs="Times New Roman"/>
        </w:rPr>
        <w:fldChar w:fldCharType="begin"/>
      </w:r>
      <w:r w:rsidR="00AE7E48">
        <w:rPr>
          <w:rFonts w:cs="Times New Roman"/>
        </w:rPr>
        <w:instrText xml:space="preserve"> ADDIN ZOTERO_ITEM CSL_CITATION {"citationID":"52NLUcQf","properties":{"unsorted":false,"formattedCitation":"(SECR, Borchers &amp; Efford, 2008)","plainCitation":"(SECR, Borchers &amp; Efford, 2008)","noteIndex":0},"citationItems":[{"id":334,"uris":["http://zotero.org/users/9334177/items/SIHRYFR2"],"itemData":{"id":334,"type":"article-journal","abstract":"Live-trapping capture–recapture studies of animal populations with fixed trap locations inevitably have a spatial component: animals close to traps are more likely to be caught than those far away. This is not addressed in conventional closed-population estimates of abundance and without the spatial component, rigorous estimates of density cannot be obtained. We propose new, flexible capture–recapture models that use the capture locations to estimate animal locations and spatially referenced capture probability. The models are likelihood-based and hence allow use of Akaike's information criterion or other likelihood-based methods of model selection. Density is an explicit parameter, and the evaluation of its dependence on spatial or temporal covariates is therefore straightforward. Additional (nonspatial) variation in capture probability may be modeled as in conventional capture–recapture. The method is tested by simulation, using a model in which capture probability depends only on location relative to traps. Point estimators are found to be unbiased and standard error estimators almost unbiased. The method is used to estimate the density of Red-eyed Vireos (Vireo olivaceus) from mist-netting data from the Patuxent Research Refuge, Maryland, U.S.A. Estimates agree well with those from an existing spatially explicit method based on inverse prediction. A variety of additional spatially explicit models are fitted; these include models with temporal stratification, behavioral response, and heterogeneous animal home ranges.","container-title":"Biometrics","DOI":"10.1111/j.1541-0420.2007.00927.x","ISSN":"1541-0420","issue":"2","language":"en","note":"_eprint: https://onlinelibrary.wiley.com/doi/pdf/10.1111/j.1541-0420.2007.00927.x","page":"377-385","source":"Wiley Online Library","title":"Spatially explicit maximum likelihood methods for capture–recapture studies","volume":"64","author":[{"family":"Borchers","given":"D. L."},{"family":"Efford","given":"M. G."}],"issued":{"date-parts":[["2008"]]}},"prefix":"SECR, "}],"schema":"https://github.com/citation-style-language/schema/raw/master/csl-citation.json"} </w:instrText>
      </w:r>
      <w:r w:rsidR="0079331F">
        <w:rPr>
          <w:rFonts w:cs="Times New Roman"/>
        </w:rPr>
        <w:fldChar w:fldCharType="separate"/>
      </w:r>
      <w:r w:rsidR="00AE7E48" w:rsidRPr="00AE7E48">
        <w:rPr>
          <w:rFonts w:cs="Times New Roman"/>
        </w:rPr>
        <w:t>(SECR, Borchers &amp; Efford, 2008)</w:t>
      </w:r>
      <w:r w:rsidR="0079331F">
        <w:rPr>
          <w:rFonts w:cs="Times New Roman"/>
        </w:rPr>
        <w:fldChar w:fldCharType="end"/>
      </w:r>
      <w:r>
        <w:rPr>
          <w:rFonts w:cs="Times New Roman" w:hint="eastAsia"/>
        </w:rPr>
        <w:t>.</w:t>
      </w:r>
      <w:r w:rsidR="00AE7E48">
        <w:rPr>
          <w:rFonts w:cs="Times New Roman" w:hint="eastAsia"/>
        </w:rPr>
        <w:t xml:space="preserve"> </w:t>
      </w:r>
      <w:r w:rsidR="007343D6" w:rsidRPr="007343D6">
        <w:rPr>
          <w:rFonts w:cs="Times New Roman"/>
        </w:rPr>
        <w:t>We discretized GPS tracks into vertices and allocated the distances traveled along each track segment to the corresponding vertices. In this way, each vertex represents a survey location associated with a measure of effort, allowing it to be treated as both the position and magnitude of survey effort within the SECR framework. The numbers of genotyped samples for each individual were also assigned to the corresponding vertices.</w:t>
      </w:r>
      <w:r w:rsidR="003B0E92">
        <w:rPr>
          <w:rFonts w:cs="Times New Roman" w:hint="eastAsia"/>
        </w:rPr>
        <w:t xml:space="preserve"> </w:t>
      </w:r>
    </w:p>
    <w:p w14:paraId="07DCA852" w14:textId="3329EB63" w:rsidR="002C1EE9" w:rsidRDefault="000014F4" w:rsidP="000014F4">
      <w:pPr>
        <w:ind w:firstLine="840"/>
        <w:rPr>
          <w:rFonts w:cs="Times New Roman"/>
        </w:rPr>
      </w:pPr>
      <w:r w:rsidRPr="000014F4">
        <w:rPr>
          <w:rFonts w:cs="Times New Roman"/>
        </w:rPr>
        <w:t xml:space="preserve">A buffer of 1,000 m was added around the bounding box of surveyed locations for numerical integration of activity centers; this buffer size is sufficiently large relative to the </w:t>
      </w:r>
      <w:r w:rsidRPr="000014F4">
        <w:rPr>
          <w:rFonts w:cs="Times New Roman"/>
        </w:rPr>
        <w:lastRenderedPageBreak/>
        <w:t>home-range size of mongoose. Parameters were estimated using an SECR model with a Poisson detection function, in which detection probability was adjusted by distance traveled as a measure of spatially varying effort, and a Gaussian detection kernel was assumed for home-range structure.</w:t>
      </w:r>
      <w:r>
        <w:rPr>
          <w:rFonts w:cs="Times New Roman" w:hint="eastAsia"/>
        </w:rPr>
        <w:t xml:space="preserve"> </w:t>
      </w:r>
      <w:r w:rsidRPr="000014F4">
        <w:rPr>
          <w:rFonts w:cs="Times New Roman"/>
        </w:rPr>
        <w:t>Maximum likelihood estimation was conducted using the function secr() in the R package secr</w:t>
      </w:r>
      <w:r>
        <w:rPr>
          <w:rFonts w:cs="Times New Roman" w:hint="eastAsia"/>
        </w:rPr>
        <w:t xml:space="preserve"> </w:t>
      </w:r>
      <w:r w:rsidR="001A5F7B">
        <w:rPr>
          <w:rFonts w:cs="Times New Roman" w:hint="eastAsia"/>
        </w:rPr>
        <w:t>5.1.0</w:t>
      </w:r>
      <w:r w:rsidR="001F7495">
        <w:rPr>
          <w:rFonts w:cs="Times New Roman" w:hint="eastAsia"/>
        </w:rPr>
        <w:t xml:space="preserve"> </w:t>
      </w:r>
      <w:r w:rsidR="001F7495">
        <w:rPr>
          <w:rFonts w:cs="Times New Roman"/>
        </w:rPr>
        <w:fldChar w:fldCharType="begin"/>
      </w:r>
      <w:r w:rsidR="001F7495">
        <w:rPr>
          <w:rFonts w:cs="Times New Roman"/>
        </w:rPr>
        <w:instrText xml:space="preserve"> ADDIN ZOTERO_ITEM CSL_CITATION {"citationID":"VxoRdVqo","properties":{"unsorted":false,"formattedCitation":"(Efford, 2022)","plainCitation":"(Efford, 2022)","noteIndex":0},"citationItems":[{"id":608,"uris":["http://zotero.org/groups/4958506/items/DWK37ARU"],"itemData":{"id":608,"type":"software","title":"secr: Spatially explicit capture-recapture models","URL":"https://CRAN.R-project.org/package=secr","version":"R package version 4.5.6","author":[{"family":"Efford","given":"M."}],"issued":{"date-parts":[["2022"]]}}}],"schema":"https://github.com/citation-style-language/schema/raw/master/csl-citation.json"} </w:instrText>
      </w:r>
      <w:r w:rsidR="001F7495">
        <w:rPr>
          <w:rFonts w:cs="Times New Roman"/>
        </w:rPr>
        <w:fldChar w:fldCharType="separate"/>
      </w:r>
      <w:r w:rsidR="001F7495" w:rsidRPr="001F7495">
        <w:rPr>
          <w:rFonts w:cs="Times New Roman"/>
        </w:rPr>
        <w:t>(Efford, 2022)</w:t>
      </w:r>
      <w:r w:rsidR="001F7495">
        <w:rPr>
          <w:rFonts w:cs="Times New Roman"/>
        </w:rPr>
        <w:fldChar w:fldCharType="end"/>
      </w:r>
      <w:r w:rsidR="002C1EE9">
        <w:rPr>
          <w:rFonts w:cs="Times New Roman" w:hint="eastAsia"/>
        </w:rPr>
        <w:t>.</w:t>
      </w:r>
      <w:r w:rsidR="00C142F0">
        <w:rPr>
          <w:rFonts w:cs="Times New Roman" w:hint="eastAsia"/>
        </w:rPr>
        <w:t xml:space="preserve"> </w:t>
      </w:r>
      <w:r w:rsidR="00302742">
        <w:rPr>
          <w:rFonts w:cs="Times New Roman" w:hint="eastAsia"/>
        </w:rPr>
        <w:t>The e</w:t>
      </w:r>
      <w:r w:rsidR="00FB494D">
        <w:rPr>
          <w:rFonts w:cs="Times New Roman" w:hint="eastAsia"/>
        </w:rPr>
        <w:t>stimate</w:t>
      </w:r>
      <w:r w:rsidR="00B36A41">
        <w:rPr>
          <w:rFonts w:cs="Times New Roman" w:hint="eastAsia"/>
        </w:rPr>
        <w:t xml:space="preserve"> of</w:t>
      </w:r>
      <w:r w:rsidR="00FB494D">
        <w:rPr>
          <w:rFonts w:cs="Times New Roman" w:hint="eastAsia"/>
        </w:rPr>
        <w:t xml:space="preserve"> </w:t>
      </w:r>
      <w:r w:rsidR="00FB494D" w:rsidRPr="00D224CD">
        <w:rPr>
          <w:rFonts w:cs="Times New Roman" w:hint="eastAsia"/>
          <w:i/>
          <w:iCs/>
        </w:rPr>
        <w:t>g</w:t>
      </w:r>
      <w:r w:rsidR="00FB494D" w:rsidRPr="00D224CD">
        <w:rPr>
          <w:rFonts w:cs="Times New Roman" w:hint="eastAsia"/>
          <w:vertAlign w:val="subscript"/>
        </w:rPr>
        <w:t>0</w:t>
      </w:r>
      <w:r w:rsidR="00FB494D">
        <w:rPr>
          <w:rFonts w:cs="Times New Roman" w:hint="eastAsia"/>
        </w:rPr>
        <w:t xml:space="preserve"> </w:t>
      </w:r>
      <w:r w:rsidR="00B36A41">
        <w:rPr>
          <w:rFonts w:cs="Times New Roman" w:hint="eastAsia"/>
        </w:rPr>
        <w:t>obtained from the</w:t>
      </w:r>
      <w:r w:rsidR="00302742">
        <w:rPr>
          <w:rFonts w:cs="Times New Roman" w:hint="eastAsia"/>
        </w:rPr>
        <w:t xml:space="preserve"> SECR </w:t>
      </w:r>
      <w:r w:rsidR="00B36A41" w:rsidRPr="00B36A41">
        <w:rPr>
          <w:rFonts w:cs="Times New Roman"/>
        </w:rPr>
        <w:t>model corresponds to the detectability of successfully genotyped samples.</w:t>
      </w:r>
      <w:r w:rsidR="00277B96">
        <w:rPr>
          <w:rFonts w:cs="Times New Roman" w:hint="eastAsia"/>
        </w:rPr>
        <w:t xml:space="preserve"> </w:t>
      </w:r>
      <w:r w:rsidR="006238DF" w:rsidRPr="006238DF">
        <w:rPr>
          <w:rFonts w:cs="Times New Roman"/>
        </w:rPr>
        <w:t>To obtain the detectability of all mongoose faecal samples, we adjusted this estimate by accounting for the genotyping success rate.</w:t>
      </w:r>
    </w:p>
    <w:p w14:paraId="487BD8C1" w14:textId="4E4654A3" w:rsidR="000C4B26" w:rsidRDefault="000B76D8" w:rsidP="00CB0981">
      <w:pPr>
        <w:pStyle w:val="2"/>
      </w:pPr>
      <w:r>
        <w:rPr>
          <w:rFonts w:hint="eastAsia"/>
        </w:rPr>
        <w:t>References</w:t>
      </w:r>
    </w:p>
    <w:p w14:paraId="24FD4BE1" w14:textId="77777777" w:rsidR="000B76D8" w:rsidRPr="000B76D8" w:rsidRDefault="000B76D8" w:rsidP="000B76D8">
      <w:pPr>
        <w:pStyle w:val="af9"/>
      </w:pPr>
      <w:r>
        <w:fldChar w:fldCharType="begin"/>
      </w:r>
      <w:r>
        <w:instrText xml:space="preserve"> ADDIN ZOTERO_BIBL {"uncited":[],"omitted":[],"custom":[]} CSL_BIBLIOGRAPHY </w:instrText>
      </w:r>
      <w:r>
        <w:fldChar w:fldCharType="separate"/>
      </w:r>
      <w:r w:rsidRPr="000B76D8">
        <w:t>Abe, S., Takatsuki, Y., Handa, Y., &amp; Nigi, H. (1991). Establishment in the wild of the mongoose (</w:t>
      </w:r>
      <w:r w:rsidRPr="000B76D8">
        <w:rPr>
          <w:i/>
          <w:iCs/>
        </w:rPr>
        <w:t>Herpestes sp.</w:t>
      </w:r>
      <w:r w:rsidRPr="000B76D8">
        <w:t xml:space="preserve">) on Amami-Oshima island. </w:t>
      </w:r>
      <w:r w:rsidRPr="000B76D8">
        <w:rPr>
          <w:i/>
          <w:iCs/>
        </w:rPr>
        <w:t>Honyurui Kagaku</w:t>
      </w:r>
      <w:r w:rsidRPr="000B76D8">
        <w:t xml:space="preserve">, </w:t>
      </w:r>
      <w:r w:rsidRPr="000B76D8">
        <w:rPr>
          <w:i/>
          <w:iCs/>
        </w:rPr>
        <w:t>31</w:t>
      </w:r>
      <w:r w:rsidRPr="000B76D8">
        <w:t>(1), 23–36. (BCI:BCI199293075397).</w:t>
      </w:r>
    </w:p>
    <w:p w14:paraId="2454CC02" w14:textId="77777777" w:rsidR="000B76D8" w:rsidRPr="000B76D8" w:rsidRDefault="000B76D8" w:rsidP="000B76D8">
      <w:pPr>
        <w:pStyle w:val="af9"/>
      </w:pPr>
      <w:r w:rsidRPr="000B76D8">
        <w:t xml:space="preserve">Borchers, D. L., &amp; Efford, M. G. (2008). Spatially explicit maximum likelihood methods for capture–recapture studies. </w:t>
      </w:r>
      <w:r w:rsidRPr="000B76D8">
        <w:rPr>
          <w:i/>
          <w:iCs/>
        </w:rPr>
        <w:t>Biometrics</w:t>
      </w:r>
      <w:r w:rsidRPr="000B76D8">
        <w:t xml:space="preserve">, </w:t>
      </w:r>
      <w:r w:rsidRPr="000B76D8">
        <w:rPr>
          <w:i/>
          <w:iCs/>
        </w:rPr>
        <w:t>64</w:t>
      </w:r>
      <w:r w:rsidRPr="000B76D8">
        <w:t>(2), 377–385. https://doi.org/10.1111/j.1541-0420.2007.00927.x</w:t>
      </w:r>
    </w:p>
    <w:p w14:paraId="64233753" w14:textId="77777777" w:rsidR="000B76D8" w:rsidRPr="000B76D8" w:rsidRDefault="000B76D8" w:rsidP="000B76D8">
      <w:pPr>
        <w:pStyle w:val="af9"/>
      </w:pPr>
      <w:r w:rsidRPr="000B76D8">
        <w:t xml:space="preserve">Efford, M. (2022). </w:t>
      </w:r>
      <w:r w:rsidRPr="000B76D8">
        <w:rPr>
          <w:i/>
          <w:iCs/>
        </w:rPr>
        <w:t>secr: Spatially explicit capture-recapture models</w:t>
      </w:r>
      <w:r w:rsidRPr="000B76D8">
        <w:t xml:space="preserve"> (Version R package version 4.5.6) [Computer software]. https://CRAN.R-project.org/package=secr</w:t>
      </w:r>
    </w:p>
    <w:p w14:paraId="360E59BF" w14:textId="77777777" w:rsidR="000B76D8" w:rsidRPr="000B76D8" w:rsidRDefault="000B76D8" w:rsidP="000B76D8">
      <w:pPr>
        <w:pStyle w:val="af9"/>
      </w:pPr>
      <w:r w:rsidRPr="000B76D8">
        <w:lastRenderedPageBreak/>
        <w:t xml:space="preserve">Imazato, H., Onuma, M., Nagamine, T., &amp; Nakaya, Y. (2012). Molecular Species Identification of Predators of Endangered Species on Okinawa-Jima Island. </w:t>
      </w:r>
      <w:r w:rsidRPr="000B76D8">
        <w:rPr>
          <w:i/>
          <w:iCs/>
        </w:rPr>
        <w:t>Mammal Study</w:t>
      </w:r>
      <w:r w:rsidRPr="000B76D8">
        <w:t xml:space="preserve">, </w:t>
      </w:r>
      <w:r w:rsidRPr="000B76D8">
        <w:rPr>
          <w:i/>
          <w:iCs/>
        </w:rPr>
        <w:t>37</w:t>
      </w:r>
      <w:r w:rsidRPr="000B76D8">
        <w:t>(2), 159–164. https://doi.org/10.3106/041.037.0207</w:t>
      </w:r>
    </w:p>
    <w:p w14:paraId="5F95D21F" w14:textId="77777777" w:rsidR="000B76D8" w:rsidRPr="000B76D8" w:rsidRDefault="000B76D8" w:rsidP="000B76D8">
      <w:pPr>
        <w:pStyle w:val="af9"/>
      </w:pPr>
      <w:r w:rsidRPr="000B76D8">
        <w:t xml:space="preserve">Lampa, S., Henle, K., Klenke, R., Hoehn, M., &amp; Gruber, B. (2013). How to overcome genotyping errors in non‐invasive genetic mark‐recapture population size estimation—A review of available methods illustrated by a case study. </w:t>
      </w:r>
      <w:r w:rsidRPr="000B76D8">
        <w:rPr>
          <w:i/>
          <w:iCs/>
        </w:rPr>
        <w:t>The Journal of Wildlife Management</w:t>
      </w:r>
      <w:r w:rsidRPr="000B76D8">
        <w:t xml:space="preserve">, </w:t>
      </w:r>
      <w:r w:rsidRPr="000B76D8">
        <w:rPr>
          <w:i/>
          <w:iCs/>
        </w:rPr>
        <w:t>77</w:t>
      </w:r>
      <w:r w:rsidRPr="000B76D8">
        <w:t>(8), 1490–1511. https://doi.org/10.1002/jwmg.604</w:t>
      </w:r>
    </w:p>
    <w:p w14:paraId="11AAD205" w14:textId="77777777" w:rsidR="000B76D8" w:rsidRPr="000B76D8" w:rsidRDefault="000B76D8" w:rsidP="000B76D8">
      <w:pPr>
        <w:pStyle w:val="af9"/>
      </w:pPr>
      <w:r w:rsidRPr="000B76D8">
        <w:t xml:space="preserve">Samaniego-Herrera, A., Anderson, D. P., Parkes, J. P., &amp; Aguirre-Muñoz, A. (2013). Rapid assessment of rat eradication after aerial baiting. </w:t>
      </w:r>
      <w:r w:rsidRPr="000B76D8">
        <w:rPr>
          <w:i/>
          <w:iCs/>
        </w:rPr>
        <w:t>Journal of Applied Ecology</w:t>
      </w:r>
      <w:r w:rsidRPr="000B76D8">
        <w:t xml:space="preserve">, </w:t>
      </w:r>
      <w:r w:rsidRPr="000B76D8">
        <w:rPr>
          <w:i/>
          <w:iCs/>
        </w:rPr>
        <w:t>50</w:t>
      </w:r>
      <w:r w:rsidRPr="000B76D8">
        <w:t>(6), 1415–1421. https://doi.org/10.1111/1365-2664.12147</w:t>
      </w:r>
    </w:p>
    <w:p w14:paraId="6147CCBA" w14:textId="77777777" w:rsidR="000B76D8" w:rsidRPr="000B76D8" w:rsidRDefault="000B76D8" w:rsidP="000B76D8">
      <w:pPr>
        <w:pStyle w:val="af9"/>
      </w:pPr>
      <w:r w:rsidRPr="000B76D8">
        <w:t xml:space="preserve">Sato, T., &amp; Jogahara, T. (2021). Development and characterization of microsatellite markers in the small Indian mongoose (Urva auropunctata). </w:t>
      </w:r>
      <w:r w:rsidRPr="000B76D8">
        <w:rPr>
          <w:i/>
          <w:iCs/>
        </w:rPr>
        <w:t>Molecular Biology Reports</w:t>
      </w:r>
      <w:r w:rsidRPr="000B76D8">
        <w:t xml:space="preserve">, </w:t>
      </w:r>
      <w:r w:rsidRPr="000B76D8">
        <w:rPr>
          <w:i/>
          <w:iCs/>
        </w:rPr>
        <w:t>48</w:t>
      </w:r>
      <w:r w:rsidRPr="000B76D8">
        <w:t>(10), 7029–7034. https://doi.org/10.1007/s11033-021-06655-9</w:t>
      </w:r>
    </w:p>
    <w:p w14:paraId="1A85DD48" w14:textId="77777777" w:rsidR="000B76D8" w:rsidRPr="000B76D8" w:rsidRDefault="000B76D8" w:rsidP="000B76D8">
      <w:pPr>
        <w:pStyle w:val="af9"/>
      </w:pPr>
      <w:r w:rsidRPr="000B76D8">
        <w:t xml:space="preserve">Skellam, J. G. (1951). Random Dispersal in Theoretical Populations. </w:t>
      </w:r>
      <w:r w:rsidRPr="000B76D8">
        <w:rPr>
          <w:i/>
          <w:iCs/>
        </w:rPr>
        <w:t>Biometrika</w:t>
      </w:r>
      <w:r w:rsidRPr="000B76D8">
        <w:t xml:space="preserve">, </w:t>
      </w:r>
      <w:r w:rsidRPr="000B76D8">
        <w:rPr>
          <w:i/>
          <w:iCs/>
        </w:rPr>
        <w:t>38</w:t>
      </w:r>
      <w:r w:rsidRPr="000B76D8">
        <w:t>(1/2), 196–218. https://doi.org/10.2307/2332328</w:t>
      </w:r>
    </w:p>
    <w:p w14:paraId="438FF1A8" w14:textId="01924A57" w:rsidR="000B76D8" w:rsidRPr="002C1EE9" w:rsidRDefault="000B76D8" w:rsidP="00CB0981">
      <w:pPr>
        <w:pStyle w:val="af9"/>
        <w:rPr>
          <w:rFonts w:cs="Times New Roman" w:hint="eastAsia"/>
        </w:rPr>
      </w:pPr>
      <w:r w:rsidRPr="000B76D8">
        <w:t xml:space="preserve">Valière, N. (2002). </w:t>
      </w:r>
      <w:r w:rsidRPr="000B76D8">
        <w:rPr>
          <w:smallCaps/>
        </w:rPr>
        <w:t>gimlet</w:t>
      </w:r>
      <w:r w:rsidRPr="000B76D8">
        <w:t xml:space="preserve">: A computer program for analysing genetic individual identification data. </w:t>
      </w:r>
      <w:r w:rsidRPr="000B76D8">
        <w:rPr>
          <w:i/>
          <w:iCs/>
        </w:rPr>
        <w:t>Molecular Ecology Notes</w:t>
      </w:r>
      <w:r w:rsidRPr="000B76D8">
        <w:t xml:space="preserve">, </w:t>
      </w:r>
      <w:r w:rsidRPr="000B76D8">
        <w:rPr>
          <w:i/>
          <w:iCs/>
        </w:rPr>
        <w:t>2</w:t>
      </w:r>
      <w:r w:rsidRPr="000B76D8">
        <w:t>(3), 377–379. https://doi.org/10.1046/j.1471-</w:t>
      </w:r>
      <w:r w:rsidRPr="000B76D8">
        <w:lastRenderedPageBreak/>
        <w:t>8286.2002.00228.x-i2</w:t>
      </w:r>
      <w:r>
        <w:rPr>
          <w:rFonts w:cs="Times New Roman"/>
        </w:rPr>
        <w:fldChar w:fldCharType="end"/>
      </w:r>
    </w:p>
    <w:sectPr w:rsidR="000B76D8" w:rsidRPr="002C1EE9" w:rsidSect="009339A8">
      <w:pgSz w:w="11906" w:h="16838"/>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FCC249" w14:textId="77777777" w:rsidR="00A638A0" w:rsidRDefault="00A638A0" w:rsidP="00F51B35">
      <w:pPr>
        <w:spacing w:after="0" w:line="240" w:lineRule="auto"/>
      </w:pPr>
      <w:r>
        <w:separator/>
      </w:r>
    </w:p>
  </w:endnote>
  <w:endnote w:type="continuationSeparator" w:id="0">
    <w:p w14:paraId="2052A727" w14:textId="77777777" w:rsidR="00A638A0" w:rsidRDefault="00A638A0" w:rsidP="00F51B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12140E" w14:textId="77777777" w:rsidR="00A638A0" w:rsidRDefault="00A638A0" w:rsidP="00F51B35">
      <w:pPr>
        <w:spacing w:after="0" w:line="240" w:lineRule="auto"/>
      </w:pPr>
      <w:r>
        <w:separator/>
      </w:r>
    </w:p>
  </w:footnote>
  <w:footnote w:type="continuationSeparator" w:id="0">
    <w:p w14:paraId="16D9E950" w14:textId="77777777" w:rsidR="00A638A0" w:rsidRDefault="00A638A0" w:rsidP="00F51B3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defaultTabStop w:val="840"/>
  <w:drawingGridHorizontalSpacing w:val="11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jQxsTQ0MTOwMDAyMTdW0lEKTi0uzszPAykwqQUAcgGvpywAAAA="/>
  </w:docVars>
  <w:rsids>
    <w:rsidRoot w:val="003B64FA"/>
    <w:rsid w:val="000014F4"/>
    <w:rsid w:val="00010C95"/>
    <w:rsid w:val="00011116"/>
    <w:rsid w:val="000121C4"/>
    <w:rsid w:val="000304E3"/>
    <w:rsid w:val="00032B7E"/>
    <w:rsid w:val="00034272"/>
    <w:rsid w:val="0004170E"/>
    <w:rsid w:val="00042D25"/>
    <w:rsid w:val="000442A2"/>
    <w:rsid w:val="0004446D"/>
    <w:rsid w:val="000464BD"/>
    <w:rsid w:val="00056C00"/>
    <w:rsid w:val="00064B7C"/>
    <w:rsid w:val="00072A14"/>
    <w:rsid w:val="0009069D"/>
    <w:rsid w:val="000A27B1"/>
    <w:rsid w:val="000A5442"/>
    <w:rsid w:val="000A7165"/>
    <w:rsid w:val="000B02EE"/>
    <w:rsid w:val="000B2615"/>
    <w:rsid w:val="000B4867"/>
    <w:rsid w:val="000B76D8"/>
    <w:rsid w:val="000C06DB"/>
    <w:rsid w:val="000C4B26"/>
    <w:rsid w:val="000C71B2"/>
    <w:rsid w:val="000D08E1"/>
    <w:rsid w:val="000D4204"/>
    <w:rsid w:val="000E3F8E"/>
    <w:rsid w:val="000F02D0"/>
    <w:rsid w:val="000F09C2"/>
    <w:rsid w:val="000F2961"/>
    <w:rsid w:val="00103238"/>
    <w:rsid w:val="0011043F"/>
    <w:rsid w:val="0012569D"/>
    <w:rsid w:val="00132B63"/>
    <w:rsid w:val="0013683E"/>
    <w:rsid w:val="00141863"/>
    <w:rsid w:val="00143218"/>
    <w:rsid w:val="0014395F"/>
    <w:rsid w:val="00143AFD"/>
    <w:rsid w:val="0014709E"/>
    <w:rsid w:val="00167AB9"/>
    <w:rsid w:val="00183FE8"/>
    <w:rsid w:val="001978CD"/>
    <w:rsid w:val="001A1E31"/>
    <w:rsid w:val="001A5F7B"/>
    <w:rsid w:val="001B3C3F"/>
    <w:rsid w:val="001B64F4"/>
    <w:rsid w:val="001C4309"/>
    <w:rsid w:val="001D46C3"/>
    <w:rsid w:val="001D4E7A"/>
    <w:rsid w:val="001D5763"/>
    <w:rsid w:val="001F6FFA"/>
    <w:rsid w:val="001F7495"/>
    <w:rsid w:val="00200B6A"/>
    <w:rsid w:val="00204B5E"/>
    <w:rsid w:val="00207CCC"/>
    <w:rsid w:val="00235BFC"/>
    <w:rsid w:val="00243C02"/>
    <w:rsid w:val="00270970"/>
    <w:rsid w:val="002756C3"/>
    <w:rsid w:val="00277B96"/>
    <w:rsid w:val="00284D4B"/>
    <w:rsid w:val="002947B8"/>
    <w:rsid w:val="00294E6D"/>
    <w:rsid w:val="002B5FA9"/>
    <w:rsid w:val="002C01FD"/>
    <w:rsid w:val="002C1EE9"/>
    <w:rsid w:val="002D3BB0"/>
    <w:rsid w:val="002D6BDA"/>
    <w:rsid w:val="002E3EAD"/>
    <w:rsid w:val="002F7C64"/>
    <w:rsid w:val="003020C9"/>
    <w:rsid w:val="00302742"/>
    <w:rsid w:val="0030549E"/>
    <w:rsid w:val="00306CE9"/>
    <w:rsid w:val="0031222E"/>
    <w:rsid w:val="00316504"/>
    <w:rsid w:val="00330B38"/>
    <w:rsid w:val="00335252"/>
    <w:rsid w:val="00345F63"/>
    <w:rsid w:val="00346754"/>
    <w:rsid w:val="00355D77"/>
    <w:rsid w:val="0036267A"/>
    <w:rsid w:val="00363ADC"/>
    <w:rsid w:val="00364F7F"/>
    <w:rsid w:val="00372908"/>
    <w:rsid w:val="00386855"/>
    <w:rsid w:val="003B0E92"/>
    <w:rsid w:val="003B57A2"/>
    <w:rsid w:val="003B64FA"/>
    <w:rsid w:val="003C7CD5"/>
    <w:rsid w:val="003D1733"/>
    <w:rsid w:val="003D62BA"/>
    <w:rsid w:val="003E18B4"/>
    <w:rsid w:val="003F6052"/>
    <w:rsid w:val="0040680B"/>
    <w:rsid w:val="00410AA5"/>
    <w:rsid w:val="004119B1"/>
    <w:rsid w:val="00413A42"/>
    <w:rsid w:val="0041590C"/>
    <w:rsid w:val="004313C8"/>
    <w:rsid w:val="004326F5"/>
    <w:rsid w:val="00445DCC"/>
    <w:rsid w:val="00455651"/>
    <w:rsid w:val="00473D67"/>
    <w:rsid w:val="00474CED"/>
    <w:rsid w:val="00483F01"/>
    <w:rsid w:val="0049271C"/>
    <w:rsid w:val="00497611"/>
    <w:rsid w:val="004A0341"/>
    <w:rsid w:val="004A2AD4"/>
    <w:rsid w:val="004B4CD3"/>
    <w:rsid w:val="004D00E6"/>
    <w:rsid w:val="004D0887"/>
    <w:rsid w:val="004D0DC6"/>
    <w:rsid w:val="004D467E"/>
    <w:rsid w:val="004E1B27"/>
    <w:rsid w:val="004E4C2B"/>
    <w:rsid w:val="004E75EA"/>
    <w:rsid w:val="004F0994"/>
    <w:rsid w:val="00511372"/>
    <w:rsid w:val="00515F67"/>
    <w:rsid w:val="00517C95"/>
    <w:rsid w:val="005235A4"/>
    <w:rsid w:val="00526772"/>
    <w:rsid w:val="00540ACB"/>
    <w:rsid w:val="0054260B"/>
    <w:rsid w:val="00543351"/>
    <w:rsid w:val="005447C7"/>
    <w:rsid w:val="00561648"/>
    <w:rsid w:val="00562CD0"/>
    <w:rsid w:val="00564558"/>
    <w:rsid w:val="005852F9"/>
    <w:rsid w:val="005A6850"/>
    <w:rsid w:val="005B2C12"/>
    <w:rsid w:val="005D1EE7"/>
    <w:rsid w:val="005F1E07"/>
    <w:rsid w:val="005F223A"/>
    <w:rsid w:val="006122D2"/>
    <w:rsid w:val="00612EED"/>
    <w:rsid w:val="0061336D"/>
    <w:rsid w:val="00613478"/>
    <w:rsid w:val="00622D6E"/>
    <w:rsid w:val="006238DF"/>
    <w:rsid w:val="0063243C"/>
    <w:rsid w:val="00633A75"/>
    <w:rsid w:val="006541EC"/>
    <w:rsid w:val="0065424A"/>
    <w:rsid w:val="00656348"/>
    <w:rsid w:val="0065680E"/>
    <w:rsid w:val="006659E1"/>
    <w:rsid w:val="00665FB9"/>
    <w:rsid w:val="00666B36"/>
    <w:rsid w:val="00673928"/>
    <w:rsid w:val="006754F0"/>
    <w:rsid w:val="00687594"/>
    <w:rsid w:val="006907DF"/>
    <w:rsid w:val="006A264A"/>
    <w:rsid w:val="006B0BB7"/>
    <w:rsid w:val="006B10AA"/>
    <w:rsid w:val="006B6B90"/>
    <w:rsid w:val="006C5597"/>
    <w:rsid w:val="006D3474"/>
    <w:rsid w:val="006D5087"/>
    <w:rsid w:val="006E753A"/>
    <w:rsid w:val="007046DE"/>
    <w:rsid w:val="00707DFD"/>
    <w:rsid w:val="00711459"/>
    <w:rsid w:val="00713789"/>
    <w:rsid w:val="0071596B"/>
    <w:rsid w:val="007251C3"/>
    <w:rsid w:val="007265E4"/>
    <w:rsid w:val="00731307"/>
    <w:rsid w:val="007343D6"/>
    <w:rsid w:val="00741DB3"/>
    <w:rsid w:val="00744C49"/>
    <w:rsid w:val="0075125F"/>
    <w:rsid w:val="0075164D"/>
    <w:rsid w:val="00754B46"/>
    <w:rsid w:val="00771F1F"/>
    <w:rsid w:val="00792B1B"/>
    <w:rsid w:val="0079331F"/>
    <w:rsid w:val="007A426E"/>
    <w:rsid w:val="007C2B8A"/>
    <w:rsid w:val="007C74D7"/>
    <w:rsid w:val="007D0124"/>
    <w:rsid w:val="007D0D71"/>
    <w:rsid w:val="007D601D"/>
    <w:rsid w:val="007E24F9"/>
    <w:rsid w:val="007E302B"/>
    <w:rsid w:val="007F37FC"/>
    <w:rsid w:val="008026F5"/>
    <w:rsid w:val="0080498C"/>
    <w:rsid w:val="00804D75"/>
    <w:rsid w:val="00815660"/>
    <w:rsid w:val="00820146"/>
    <w:rsid w:val="0082741B"/>
    <w:rsid w:val="00832EDC"/>
    <w:rsid w:val="008569EE"/>
    <w:rsid w:val="00865595"/>
    <w:rsid w:val="00870BBE"/>
    <w:rsid w:val="00870F56"/>
    <w:rsid w:val="00871669"/>
    <w:rsid w:val="00871AA8"/>
    <w:rsid w:val="008774F4"/>
    <w:rsid w:val="0088509D"/>
    <w:rsid w:val="008855F5"/>
    <w:rsid w:val="00893AE4"/>
    <w:rsid w:val="008A32C1"/>
    <w:rsid w:val="008A6960"/>
    <w:rsid w:val="008B6C44"/>
    <w:rsid w:val="008C4188"/>
    <w:rsid w:val="008C56C8"/>
    <w:rsid w:val="008D48B8"/>
    <w:rsid w:val="008D584C"/>
    <w:rsid w:val="008D6573"/>
    <w:rsid w:val="008E515A"/>
    <w:rsid w:val="008E7B89"/>
    <w:rsid w:val="008F4B70"/>
    <w:rsid w:val="0092028A"/>
    <w:rsid w:val="00931188"/>
    <w:rsid w:val="0093319E"/>
    <w:rsid w:val="009339A8"/>
    <w:rsid w:val="00934CC5"/>
    <w:rsid w:val="0094090E"/>
    <w:rsid w:val="00947569"/>
    <w:rsid w:val="00951E7B"/>
    <w:rsid w:val="00953F7F"/>
    <w:rsid w:val="00964110"/>
    <w:rsid w:val="0097127D"/>
    <w:rsid w:val="0097496F"/>
    <w:rsid w:val="00986233"/>
    <w:rsid w:val="00987566"/>
    <w:rsid w:val="009A0E2B"/>
    <w:rsid w:val="009A5A70"/>
    <w:rsid w:val="009A5B54"/>
    <w:rsid w:val="009C15F5"/>
    <w:rsid w:val="009D4FE1"/>
    <w:rsid w:val="009D75BD"/>
    <w:rsid w:val="009F42B9"/>
    <w:rsid w:val="00A0042F"/>
    <w:rsid w:val="00A016ED"/>
    <w:rsid w:val="00A037EC"/>
    <w:rsid w:val="00A05D0B"/>
    <w:rsid w:val="00A12F87"/>
    <w:rsid w:val="00A167D0"/>
    <w:rsid w:val="00A40FBC"/>
    <w:rsid w:val="00A439F3"/>
    <w:rsid w:val="00A44E8E"/>
    <w:rsid w:val="00A53022"/>
    <w:rsid w:val="00A546FF"/>
    <w:rsid w:val="00A638A0"/>
    <w:rsid w:val="00A730F3"/>
    <w:rsid w:val="00A85E9A"/>
    <w:rsid w:val="00A863E9"/>
    <w:rsid w:val="00A86B02"/>
    <w:rsid w:val="00A87DC2"/>
    <w:rsid w:val="00A93E6E"/>
    <w:rsid w:val="00AA3D93"/>
    <w:rsid w:val="00AA4115"/>
    <w:rsid w:val="00AB04E1"/>
    <w:rsid w:val="00AB3D20"/>
    <w:rsid w:val="00AD7E12"/>
    <w:rsid w:val="00AE3626"/>
    <w:rsid w:val="00AE7E48"/>
    <w:rsid w:val="00B0415E"/>
    <w:rsid w:val="00B11926"/>
    <w:rsid w:val="00B13FB3"/>
    <w:rsid w:val="00B1769E"/>
    <w:rsid w:val="00B2091C"/>
    <w:rsid w:val="00B21CB2"/>
    <w:rsid w:val="00B36A41"/>
    <w:rsid w:val="00B42EEF"/>
    <w:rsid w:val="00B513B2"/>
    <w:rsid w:val="00B55C2A"/>
    <w:rsid w:val="00B561DD"/>
    <w:rsid w:val="00B656E3"/>
    <w:rsid w:val="00B74846"/>
    <w:rsid w:val="00B8694E"/>
    <w:rsid w:val="00B921C7"/>
    <w:rsid w:val="00BA7E6A"/>
    <w:rsid w:val="00BB2497"/>
    <w:rsid w:val="00BD081B"/>
    <w:rsid w:val="00BD088E"/>
    <w:rsid w:val="00BD266B"/>
    <w:rsid w:val="00BD6696"/>
    <w:rsid w:val="00BD6DAB"/>
    <w:rsid w:val="00BE1659"/>
    <w:rsid w:val="00BE3196"/>
    <w:rsid w:val="00BE4C40"/>
    <w:rsid w:val="00BE71AF"/>
    <w:rsid w:val="00BE7923"/>
    <w:rsid w:val="00BF09ED"/>
    <w:rsid w:val="00C051F4"/>
    <w:rsid w:val="00C0593F"/>
    <w:rsid w:val="00C06D90"/>
    <w:rsid w:val="00C142F0"/>
    <w:rsid w:val="00C16D13"/>
    <w:rsid w:val="00C23EFB"/>
    <w:rsid w:val="00C269C3"/>
    <w:rsid w:val="00C2732A"/>
    <w:rsid w:val="00C348CC"/>
    <w:rsid w:val="00C42614"/>
    <w:rsid w:val="00C439E3"/>
    <w:rsid w:val="00C45F98"/>
    <w:rsid w:val="00C705CD"/>
    <w:rsid w:val="00C819CE"/>
    <w:rsid w:val="00C86BA1"/>
    <w:rsid w:val="00CA0261"/>
    <w:rsid w:val="00CA38C2"/>
    <w:rsid w:val="00CA69EB"/>
    <w:rsid w:val="00CB0981"/>
    <w:rsid w:val="00CB5C2B"/>
    <w:rsid w:val="00CB5E74"/>
    <w:rsid w:val="00CD284A"/>
    <w:rsid w:val="00CD5DF7"/>
    <w:rsid w:val="00CE51AD"/>
    <w:rsid w:val="00CE5CB5"/>
    <w:rsid w:val="00CF0A80"/>
    <w:rsid w:val="00D00BD2"/>
    <w:rsid w:val="00D03319"/>
    <w:rsid w:val="00D1262D"/>
    <w:rsid w:val="00D16EDA"/>
    <w:rsid w:val="00D174A1"/>
    <w:rsid w:val="00D224CD"/>
    <w:rsid w:val="00D24A8C"/>
    <w:rsid w:val="00D322CC"/>
    <w:rsid w:val="00D33D6A"/>
    <w:rsid w:val="00D35D88"/>
    <w:rsid w:val="00D3764F"/>
    <w:rsid w:val="00D500FD"/>
    <w:rsid w:val="00D53F3C"/>
    <w:rsid w:val="00D661D4"/>
    <w:rsid w:val="00D70882"/>
    <w:rsid w:val="00D77F10"/>
    <w:rsid w:val="00D86E91"/>
    <w:rsid w:val="00D95EF7"/>
    <w:rsid w:val="00D97DFD"/>
    <w:rsid w:val="00DA69FA"/>
    <w:rsid w:val="00DC484D"/>
    <w:rsid w:val="00DC571C"/>
    <w:rsid w:val="00DE435A"/>
    <w:rsid w:val="00DF4289"/>
    <w:rsid w:val="00E1298F"/>
    <w:rsid w:val="00E148CA"/>
    <w:rsid w:val="00E3000C"/>
    <w:rsid w:val="00E333E4"/>
    <w:rsid w:val="00E6138D"/>
    <w:rsid w:val="00E61F44"/>
    <w:rsid w:val="00E62692"/>
    <w:rsid w:val="00E671D0"/>
    <w:rsid w:val="00E91E00"/>
    <w:rsid w:val="00EB1CDF"/>
    <w:rsid w:val="00EB76FB"/>
    <w:rsid w:val="00EC11DE"/>
    <w:rsid w:val="00EC33D5"/>
    <w:rsid w:val="00ED0A28"/>
    <w:rsid w:val="00EE1DDA"/>
    <w:rsid w:val="00F07A15"/>
    <w:rsid w:val="00F07D5F"/>
    <w:rsid w:val="00F12E17"/>
    <w:rsid w:val="00F15E88"/>
    <w:rsid w:val="00F23297"/>
    <w:rsid w:val="00F235F3"/>
    <w:rsid w:val="00F40176"/>
    <w:rsid w:val="00F40C40"/>
    <w:rsid w:val="00F50D64"/>
    <w:rsid w:val="00F51B35"/>
    <w:rsid w:val="00F57746"/>
    <w:rsid w:val="00F62135"/>
    <w:rsid w:val="00F6433D"/>
    <w:rsid w:val="00F72479"/>
    <w:rsid w:val="00F77CB2"/>
    <w:rsid w:val="00F85457"/>
    <w:rsid w:val="00FA23C1"/>
    <w:rsid w:val="00FB2DBE"/>
    <w:rsid w:val="00FB494D"/>
    <w:rsid w:val="00FC4763"/>
    <w:rsid w:val="00FD1B0B"/>
    <w:rsid w:val="00FD54A8"/>
    <w:rsid w:val="00FF4DE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7C291D3"/>
  <w15:chartTrackingRefBased/>
  <w15:docId w15:val="{6501FF25-FDCD-464A-90ED-95A3C00662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339A8"/>
    <w:pPr>
      <w:widowControl w:val="0"/>
      <w:spacing w:line="480" w:lineRule="auto"/>
    </w:pPr>
    <w:rPr>
      <w:rFonts w:ascii="Times New Roman" w:hAnsi="Times New Roman"/>
    </w:rPr>
  </w:style>
  <w:style w:type="paragraph" w:styleId="1">
    <w:name w:val="heading 1"/>
    <w:basedOn w:val="a"/>
    <w:next w:val="a"/>
    <w:link w:val="10"/>
    <w:uiPriority w:val="9"/>
    <w:qFormat/>
    <w:rsid w:val="003B64F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unhideWhenUsed/>
    <w:qFormat/>
    <w:rsid w:val="003B64FA"/>
    <w:pPr>
      <w:keepNext/>
      <w:keepLines/>
      <w:spacing w:before="160" w:after="80"/>
      <w:outlineLvl w:val="1"/>
    </w:pPr>
    <w:rPr>
      <w:rFonts w:eastAsiaTheme="majorEastAsia" w:cstheme="majorBidi"/>
      <w:sz w:val="32"/>
      <w:szCs w:val="32"/>
    </w:rPr>
  </w:style>
  <w:style w:type="paragraph" w:styleId="3">
    <w:name w:val="heading 3"/>
    <w:basedOn w:val="a"/>
    <w:next w:val="a"/>
    <w:link w:val="30"/>
    <w:uiPriority w:val="9"/>
    <w:semiHidden/>
    <w:unhideWhenUsed/>
    <w:qFormat/>
    <w:rsid w:val="003B64FA"/>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3B64FA"/>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3B64FA"/>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3B64FA"/>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3B64FA"/>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3B64FA"/>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3B64FA"/>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3B64FA"/>
    <w:rPr>
      <w:rFonts w:asciiTheme="majorHAnsi" w:eastAsiaTheme="majorEastAsia" w:hAnsiTheme="majorHAnsi" w:cstheme="majorBidi"/>
      <w:color w:val="0F4761" w:themeColor="accent1" w:themeShade="BF"/>
      <w:sz w:val="40"/>
      <w:szCs w:val="40"/>
    </w:rPr>
  </w:style>
  <w:style w:type="character" w:customStyle="1" w:styleId="20">
    <w:name w:val="見出し 2 (文字)"/>
    <w:basedOn w:val="a0"/>
    <w:link w:val="2"/>
    <w:uiPriority w:val="9"/>
    <w:rsid w:val="003B64FA"/>
    <w:rPr>
      <w:rFonts w:ascii="Times New Roman" w:eastAsiaTheme="majorEastAsia" w:hAnsi="Times New Roman" w:cstheme="majorBidi"/>
      <w:sz w:val="32"/>
      <w:szCs w:val="32"/>
    </w:rPr>
  </w:style>
  <w:style w:type="character" w:customStyle="1" w:styleId="30">
    <w:name w:val="見出し 3 (文字)"/>
    <w:basedOn w:val="a0"/>
    <w:link w:val="3"/>
    <w:uiPriority w:val="9"/>
    <w:semiHidden/>
    <w:rsid w:val="003B64FA"/>
    <w:rPr>
      <w:rFonts w:eastAsiaTheme="majorEastAsia" w:cstheme="majorBidi"/>
      <w:color w:val="0F4761" w:themeColor="accent1" w:themeShade="BF"/>
      <w:sz w:val="28"/>
      <w:szCs w:val="28"/>
    </w:rPr>
  </w:style>
  <w:style w:type="character" w:customStyle="1" w:styleId="40">
    <w:name w:val="見出し 4 (文字)"/>
    <w:basedOn w:val="a0"/>
    <w:link w:val="4"/>
    <w:uiPriority w:val="9"/>
    <w:semiHidden/>
    <w:rsid w:val="003B64FA"/>
    <w:rPr>
      <w:rFonts w:eastAsiaTheme="majorEastAsia" w:cstheme="majorBidi"/>
      <w:i/>
      <w:iCs/>
      <w:color w:val="0F4761" w:themeColor="accent1" w:themeShade="BF"/>
    </w:rPr>
  </w:style>
  <w:style w:type="character" w:customStyle="1" w:styleId="50">
    <w:name w:val="見出し 5 (文字)"/>
    <w:basedOn w:val="a0"/>
    <w:link w:val="5"/>
    <w:uiPriority w:val="9"/>
    <w:semiHidden/>
    <w:rsid w:val="003B64FA"/>
    <w:rPr>
      <w:rFonts w:eastAsiaTheme="majorEastAsia" w:cstheme="majorBidi"/>
      <w:color w:val="0F4761" w:themeColor="accent1" w:themeShade="BF"/>
    </w:rPr>
  </w:style>
  <w:style w:type="character" w:customStyle="1" w:styleId="60">
    <w:name w:val="見出し 6 (文字)"/>
    <w:basedOn w:val="a0"/>
    <w:link w:val="6"/>
    <w:uiPriority w:val="9"/>
    <w:semiHidden/>
    <w:rsid w:val="003B64FA"/>
    <w:rPr>
      <w:rFonts w:eastAsiaTheme="majorEastAsia" w:cstheme="majorBidi"/>
      <w:i/>
      <w:iCs/>
      <w:color w:val="595959" w:themeColor="text1" w:themeTint="A6"/>
    </w:rPr>
  </w:style>
  <w:style w:type="character" w:customStyle="1" w:styleId="70">
    <w:name w:val="見出し 7 (文字)"/>
    <w:basedOn w:val="a0"/>
    <w:link w:val="7"/>
    <w:uiPriority w:val="9"/>
    <w:semiHidden/>
    <w:rsid w:val="003B64FA"/>
    <w:rPr>
      <w:rFonts w:eastAsiaTheme="majorEastAsia" w:cstheme="majorBidi"/>
      <w:color w:val="595959" w:themeColor="text1" w:themeTint="A6"/>
    </w:rPr>
  </w:style>
  <w:style w:type="character" w:customStyle="1" w:styleId="80">
    <w:name w:val="見出し 8 (文字)"/>
    <w:basedOn w:val="a0"/>
    <w:link w:val="8"/>
    <w:uiPriority w:val="9"/>
    <w:semiHidden/>
    <w:rsid w:val="003B64FA"/>
    <w:rPr>
      <w:rFonts w:eastAsiaTheme="majorEastAsia" w:cstheme="majorBidi"/>
      <w:i/>
      <w:iCs/>
      <w:color w:val="272727" w:themeColor="text1" w:themeTint="D8"/>
    </w:rPr>
  </w:style>
  <w:style w:type="character" w:customStyle="1" w:styleId="90">
    <w:name w:val="見出し 9 (文字)"/>
    <w:basedOn w:val="a0"/>
    <w:link w:val="9"/>
    <w:uiPriority w:val="9"/>
    <w:semiHidden/>
    <w:rsid w:val="003B64FA"/>
    <w:rPr>
      <w:rFonts w:eastAsiaTheme="majorEastAsia" w:cstheme="majorBidi"/>
      <w:color w:val="272727" w:themeColor="text1" w:themeTint="D8"/>
    </w:rPr>
  </w:style>
  <w:style w:type="paragraph" w:styleId="a3">
    <w:name w:val="Title"/>
    <w:basedOn w:val="a"/>
    <w:next w:val="a"/>
    <w:link w:val="a4"/>
    <w:uiPriority w:val="10"/>
    <w:qFormat/>
    <w:rsid w:val="003B64F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3B64F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B64FA"/>
    <w:pPr>
      <w:numPr>
        <w:ilvl w:val="1"/>
      </w:numPr>
    </w:pPr>
    <w:rPr>
      <w:rFonts w:eastAsiaTheme="majorEastAsia" w:cstheme="majorBidi"/>
      <w:color w:val="595959" w:themeColor="text1" w:themeTint="A6"/>
      <w:spacing w:val="15"/>
      <w:sz w:val="28"/>
      <w:szCs w:val="28"/>
    </w:rPr>
  </w:style>
  <w:style w:type="character" w:customStyle="1" w:styleId="a6">
    <w:name w:val="副題 (文字)"/>
    <w:basedOn w:val="a0"/>
    <w:link w:val="a5"/>
    <w:uiPriority w:val="11"/>
    <w:rsid w:val="003B64FA"/>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3B64FA"/>
    <w:pPr>
      <w:spacing w:before="160"/>
      <w:jc w:val="center"/>
    </w:pPr>
    <w:rPr>
      <w:i/>
      <w:iCs/>
      <w:color w:val="404040" w:themeColor="text1" w:themeTint="BF"/>
    </w:rPr>
  </w:style>
  <w:style w:type="character" w:customStyle="1" w:styleId="a8">
    <w:name w:val="引用文 (文字)"/>
    <w:basedOn w:val="a0"/>
    <w:link w:val="a7"/>
    <w:uiPriority w:val="29"/>
    <w:rsid w:val="003B64FA"/>
    <w:rPr>
      <w:i/>
      <w:iCs/>
      <w:color w:val="404040" w:themeColor="text1" w:themeTint="BF"/>
    </w:rPr>
  </w:style>
  <w:style w:type="paragraph" w:styleId="a9">
    <w:name w:val="List Paragraph"/>
    <w:basedOn w:val="a"/>
    <w:uiPriority w:val="34"/>
    <w:qFormat/>
    <w:rsid w:val="003B64FA"/>
    <w:pPr>
      <w:ind w:left="720"/>
      <w:contextualSpacing/>
    </w:pPr>
  </w:style>
  <w:style w:type="character" w:styleId="21">
    <w:name w:val="Intense Emphasis"/>
    <w:basedOn w:val="a0"/>
    <w:uiPriority w:val="21"/>
    <w:qFormat/>
    <w:rsid w:val="003B64FA"/>
    <w:rPr>
      <w:i/>
      <w:iCs/>
      <w:color w:val="0F4761" w:themeColor="accent1" w:themeShade="BF"/>
    </w:rPr>
  </w:style>
  <w:style w:type="paragraph" w:styleId="22">
    <w:name w:val="Intense Quote"/>
    <w:basedOn w:val="a"/>
    <w:next w:val="a"/>
    <w:link w:val="23"/>
    <w:uiPriority w:val="30"/>
    <w:qFormat/>
    <w:rsid w:val="003B64F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3B64FA"/>
    <w:rPr>
      <w:i/>
      <w:iCs/>
      <w:color w:val="0F4761" w:themeColor="accent1" w:themeShade="BF"/>
    </w:rPr>
  </w:style>
  <w:style w:type="character" w:styleId="24">
    <w:name w:val="Intense Reference"/>
    <w:basedOn w:val="a0"/>
    <w:uiPriority w:val="32"/>
    <w:qFormat/>
    <w:rsid w:val="003B64FA"/>
    <w:rPr>
      <w:b/>
      <w:bCs/>
      <w:smallCaps/>
      <w:color w:val="0F4761" w:themeColor="accent1" w:themeShade="BF"/>
      <w:spacing w:val="5"/>
    </w:rPr>
  </w:style>
  <w:style w:type="character" w:styleId="aa">
    <w:name w:val="Placeholder Text"/>
    <w:basedOn w:val="a0"/>
    <w:uiPriority w:val="99"/>
    <w:semiHidden/>
    <w:rsid w:val="00B1769E"/>
    <w:rPr>
      <w:color w:val="666666"/>
    </w:rPr>
  </w:style>
  <w:style w:type="character" w:styleId="ab">
    <w:name w:val="line number"/>
    <w:basedOn w:val="a0"/>
    <w:uiPriority w:val="99"/>
    <w:semiHidden/>
    <w:unhideWhenUsed/>
    <w:rsid w:val="009339A8"/>
  </w:style>
  <w:style w:type="table" w:styleId="ac">
    <w:name w:val="Table Grid"/>
    <w:basedOn w:val="a1"/>
    <w:uiPriority w:val="39"/>
    <w:rsid w:val="005447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header"/>
    <w:basedOn w:val="a"/>
    <w:link w:val="ae"/>
    <w:uiPriority w:val="99"/>
    <w:unhideWhenUsed/>
    <w:rsid w:val="00F51B35"/>
    <w:pPr>
      <w:tabs>
        <w:tab w:val="center" w:pos="4419"/>
        <w:tab w:val="right" w:pos="8838"/>
      </w:tabs>
      <w:spacing w:after="0" w:line="240" w:lineRule="auto"/>
    </w:pPr>
  </w:style>
  <w:style w:type="character" w:customStyle="1" w:styleId="ae">
    <w:name w:val="ヘッダー (文字)"/>
    <w:basedOn w:val="a0"/>
    <w:link w:val="ad"/>
    <w:uiPriority w:val="99"/>
    <w:rsid w:val="00F51B35"/>
    <w:rPr>
      <w:rFonts w:ascii="Times New Roman" w:hAnsi="Times New Roman"/>
    </w:rPr>
  </w:style>
  <w:style w:type="paragraph" w:styleId="af">
    <w:name w:val="footer"/>
    <w:basedOn w:val="a"/>
    <w:link w:val="af0"/>
    <w:uiPriority w:val="99"/>
    <w:unhideWhenUsed/>
    <w:rsid w:val="00F51B35"/>
    <w:pPr>
      <w:tabs>
        <w:tab w:val="center" w:pos="4419"/>
        <w:tab w:val="right" w:pos="8838"/>
      </w:tabs>
      <w:spacing w:after="0" w:line="240" w:lineRule="auto"/>
    </w:pPr>
  </w:style>
  <w:style w:type="character" w:customStyle="1" w:styleId="af0">
    <w:name w:val="フッター (文字)"/>
    <w:basedOn w:val="a0"/>
    <w:link w:val="af"/>
    <w:uiPriority w:val="99"/>
    <w:rsid w:val="00F51B35"/>
    <w:rPr>
      <w:rFonts w:ascii="Times New Roman" w:hAnsi="Times New Roman"/>
    </w:rPr>
  </w:style>
  <w:style w:type="character" w:styleId="af1">
    <w:name w:val="annotation reference"/>
    <w:basedOn w:val="a0"/>
    <w:uiPriority w:val="99"/>
    <w:semiHidden/>
    <w:unhideWhenUsed/>
    <w:rsid w:val="00D00BD2"/>
    <w:rPr>
      <w:sz w:val="16"/>
      <w:szCs w:val="16"/>
    </w:rPr>
  </w:style>
  <w:style w:type="paragraph" w:styleId="af2">
    <w:name w:val="annotation text"/>
    <w:basedOn w:val="a"/>
    <w:link w:val="af3"/>
    <w:uiPriority w:val="99"/>
    <w:unhideWhenUsed/>
    <w:rsid w:val="00D00BD2"/>
    <w:pPr>
      <w:spacing w:line="240" w:lineRule="auto"/>
    </w:pPr>
    <w:rPr>
      <w:sz w:val="20"/>
      <w:szCs w:val="20"/>
    </w:rPr>
  </w:style>
  <w:style w:type="character" w:customStyle="1" w:styleId="af3">
    <w:name w:val="コメント文字列 (文字)"/>
    <w:basedOn w:val="a0"/>
    <w:link w:val="af2"/>
    <w:uiPriority w:val="99"/>
    <w:rsid w:val="00D00BD2"/>
    <w:rPr>
      <w:rFonts w:ascii="Times New Roman" w:hAnsi="Times New Roman"/>
      <w:sz w:val="20"/>
      <w:szCs w:val="20"/>
    </w:rPr>
  </w:style>
  <w:style w:type="paragraph" w:styleId="af4">
    <w:name w:val="annotation subject"/>
    <w:basedOn w:val="af2"/>
    <w:next w:val="af2"/>
    <w:link w:val="af5"/>
    <w:uiPriority w:val="99"/>
    <w:semiHidden/>
    <w:unhideWhenUsed/>
    <w:rsid w:val="00D00BD2"/>
    <w:rPr>
      <w:b/>
      <w:bCs/>
    </w:rPr>
  </w:style>
  <w:style w:type="character" w:customStyle="1" w:styleId="af5">
    <w:name w:val="コメント内容 (文字)"/>
    <w:basedOn w:val="af3"/>
    <w:link w:val="af4"/>
    <w:uiPriority w:val="99"/>
    <w:semiHidden/>
    <w:rsid w:val="00D00BD2"/>
    <w:rPr>
      <w:rFonts w:ascii="Times New Roman" w:hAnsi="Times New Roman"/>
      <w:b/>
      <w:bCs/>
      <w:sz w:val="20"/>
      <w:szCs w:val="20"/>
    </w:rPr>
  </w:style>
  <w:style w:type="paragraph" w:styleId="af6">
    <w:name w:val="Revision"/>
    <w:hidden/>
    <w:uiPriority w:val="99"/>
    <w:semiHidden/>
    <w:rsid w:val="008B6C44"/>
    <w:pPr>
      <w:spacing w:after="0" w:line="240" w:lineRule="auto"/>
    </w:pPr>
    <w:rPr>
      <w:rFonts w:ascii="Times New Roman" w:hAnsi="Times New Roman"/>
    </w:rPr>
  </w:style>
  <w:style w:type="character" w:styleId="af7">
    <w:name w:val="Hyperlink"/>
    <w:basedOn w:val="a0"/>
    <w:uiPriority w:val="99"/>
    <w:unhideWhenUsed/>
    <w:rsid w:val="00C051F4"/>
    <w:rPr>
      <w:color w:val="467886" w:themeColor="hyperlink"/>
      <w:u w:val="single"/>
    </w:rPr>
  </w:style>
  <w:style w:type="character" w:styleId="af8">
    <w:name w:val="Unresolved Mention"/>
    <w:basedOn w:val="a0"/>
    <w:uiPriority w:val="99"/>
    <w:semiHidden/>
    <w:unhideWhenUsed/>
    <w:rsid w:val="00C051F4"/>
    <w:rPr>
      <w:color w:val="605E5C"/>
      <w:shd w:val="clear" w:color="auto" w:fill="E1DFDD"/>
    </w:rPr>
  </w:style>
  <w:style w:type="paragraph" w:styleId="af9">
    <w:name w:val="Bibliography"/>
    <w:basedOn w:val="a"/>
    <w:next w:val="a"/>
    <w:uiPriority w:val="37"/>
    <w:unhideWhenUsed/>
    <w:rsid w:val="008C41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package" Target="embeddings/Microsoft_Excel_Worksheet.xlsx"/><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1</TotalTime>
  <Pages>8</Pages>
  <Words>4253</Words>
  <Characters>24248</Characters>
  <Application>Microsoft Office Word</Application>
  <DocSecurity>0</DocSecurity>
  <Lines>202</Lines>
  <Paragraphs>5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8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ita FUKASAWA</dc:creator>
  <cp:keywords/>
  <dc:description/>
  <cp:lastModifiedBy>Keita FUKASAWA</cp:lastModifiedBy>
  <cp:revision>14</cp:revision>
  <dcterms:created xsi:type="dcterms:W3CDTF">2026-06-19T08:51:00Z</dcterms:created>
  <dcterms:modified xsi:type="dcterms:W3CDTF">2026-07-29T0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5"&gt;&lt;session id="ZMhAwUfY"/&gt;&lt;style id="http://www.zotero.org/styles/journal-of-applied-ecology" hasBibliography="1" bibliographyStyleHasBeenSet="1"/&gt;&lt;prefs&gt;&lt;pref name="fieldType" value="Field"/&gt;&lt;/prefs&gt;&lt;/data&gt;</vt:lpwstr>
  </property>
</Properties>
</file>